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521103" w14:textId="6584D271" w:rsidR="00B106CB" w:rsidRPr="007161F2" w:rsidRDefault="00B106CB" w:rsidP="00B106CB">
      <w:pPr>
        <w:widowControl/>
        <w:spacing w:before="180" w:after="180" w:line="240" w:lineRule="auto"/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</w:pPr>
      <w:r w:rsidRPr="007161F2">
        <w:rPr>
          <w:rFonts w:ascii="Times New Roman" w:eastAsia="宋体" w:hAnsi="Times New Roman" w:cs="Times New Roman" w:hint="eastAsia"/>
          <w:b/>
          <w:bCs/>
          <w:kern w:val="0"/>
          <w:szCs w:val="22"/>
          <w14:ligatures w14:val="none"/>
        </w:rPr>
        <w:t>Table S</w:t>
      </w:r>
      <w:r>
        <w:rPr>
          <w:rFonts w:ascii="Times New Roman" w:eastAsia="宋体" w:hAnsi="Times New Roman" w:cs="Times New Roman" w:hint="eastAsia"/>
          <w:b/>
          <w:bCs/>
          <w:kern w:val="0"/>
          <w:szCs w:val="22"/>
          <w14:ligatures w14:val="none"/>
        </w:rPr>
        <w:t>1</w:t>
      </w:r>
      <w:r w:rsidRPr="007161F2">
        <w:rPr>
          <w:rFonts w:ascii="Times New Roman" w:eastAsia="宋体" w:hAnsi="Times New Roman" w:cs="Times New Roman" w:hint="eastAsia"/>
          <w:b/>
          <w:bCs/>
          <w:kern w:val="0"/>
          <w:szCs w:val="22"/>
          <w14:ligatures w14:val="none"/>
        </w:rPr>
        <w:t>. Baseline Characteristics of Advanced-Line (</w:t>
      </w:r>
      <w:r w:rsidRPr="007161F2">
        <w:rPr>
          <w:rFonts w:ascii="Times New Roman" w:eastAsia="宋体" w:hAnsi="Times New Roman" w:cs="Times New Roman" w:hint="eastAsia"/>
          <w:b/>
          <w:bCs/>
          <w:kern w:val="0"/>
          <w:szCs w:val="22"/>
          <w14:ligatures w14:val="none"/>
        </w:rPr>
        <w:t>≥</w:t>
      </w:r>
      <w:r w:rsidRPr="007161F2">
        <w:rPr>
          <w:rFonts w:ascii="Times New Roman" w:eastAsia="宋体" w:hAnsi="Times New Roman" w:cs="Times New Roman" w:hint="eastAsia"/>
          <w:b/>
          <w:bCs/>
          <w:kern w:val="0"/>
          <w:szCs w:val="22"/>
          <w14:ligatures w14:val="none"/>
        </w:rPr>
        <w:t>3) Therapy Patients in CTX and BAT Cohorts.</w:t>
      </w:r>
    </w:p>
    <w:tbl>
      <w:tblPr>
        <w:tblW w:w="4609" w:type="pct"/>
        <w:jc w:val="center"/>
        <w:tblLook w:val="0420" w:firstRow="1" w:lastRow="0" w:firstColumn="0" w:lastColumn="0" w:noHBand="0" w:noVBand="1"/>
      </w:tblPr>
      <w:tblGrid>
        <w:gridCol w:w="3488"/>
        <w:gridCol w:w="1200"/>
        <w:gridCol w:w="1124"/>
        <w:gridCol w:w="1135"/>
        <w:gridCol w:w="709"/>
      </w:tblGrid>
      <w:tr w:rsidR="00B106CB" w:rsidRPr="005B5433" w14:paraId="655D66E9" w14:textId="77777777" w:rsidTr="00FD1F43">
        <w:trPr>
          <w:trHeight w:val="312"/>
          <w:tblHeader/>
          <w:jc w:val="center"/>
        </w:trPr>
        <w:tc>
          <w:tcPr>
            <w:tcW w:w="2278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36BEA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>Variables</w:t>
            </w:r>
          </w:p>
        </w:tc>
        <w:tc>
          <w:tcPr>
            <w:tcW w:w="784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FE951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 xml:space="preserve">Total </w:t>
            </w:r>
          </w:p>
          <w:p w14:paraId="0616A531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>(n = 42)</w:t>
            </w:r>
          </w:p>
        </w:tc>
        <w:tc>
          <w:tcPr>
            <w:tcW w:w="734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BF755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2"/>
                <w14:ligatures w14:val="none"/>
              </w:rPr>
              <w:t>BAT</w:t>
            </w: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 xml:space="preserve"> </w:t>
            </w:r>
          </w:p>
          <w:p w14:paraId="04DC4A01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>(n = 17)</w:t>
            </w:r>
          </w:p>
        </w:tc>
        <w:tc>
          <w:tcPr>
            <w:tcW w:w="741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FBED7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2"/>
                <w14:ligatures w14:val="none"/>
              </w:rPr>
              <w:t>CTX</w:t>
            </w:r>
          </w:p>
          <w:p w14:paraId="0118F39C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 xml:space="preserve"> (n = 25)</w:t>
            </w:r>
          </w:p>
        </w:tc>
        <w:tc>
          <w:tcPr>
            <w:tcW w:w="463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64F4F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2"/>
                <w14:ligatures w14:val="none"/>
              </w:rPr>
            </w:pPr>
            <w:r w:rsidRPr="005B543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 value</w:t>
            </w:r>
          </w:p>
        </w:tc>
      </w:tr>
      <w:tr w:rsidR="00B106CB" w:rsidRPr="005B5433" w14:paraId="30CB317F" w14:textId="77777777" w:rsidTr="00FD1F43">
        <w:trPr>
          <w:trHeight w:val="312"/>
          <w:tblHeader/>
          <w:jc w:val="center"/>
        </w:trPr>
        <w:tc>
          <w:tcPr>
            <w:tcW w:w="2278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1DC7C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784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46F7E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734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60492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741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A400A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463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781CB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B106CB" w:rsidRPr="005B5433" w14:paraId="28D2A7A2" w14:textId="77777777" w:rsidTr="00FD1F43">
        <w:trPr>
          <w:jc w:val="center"/>
        </w:trPr>
        <w:tc>
          <w:tcPr>
            <w:tcW w:w="227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6AC6D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>Age, n (%)</w:t>
            </w:r>
          </w:p>
        </w:tc>
        <w:tc>
          <w:tcPr>
            <w:tcW w:w="78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1C2E4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73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E70E2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74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D4F98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46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32442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>0.237</w:t>
            </w:r>
          </w:p>
        </w:tc>
      </w:tr>
      <w:tr w:rsidR="00B106CB" w:rsidRPr="005B5433" w14:paraId="51D5BEC5" w14:textId="77777777" w:rsidTr="00FD1F43">
        <w:trPr>
          <w:jc w:val="center"/>
        </w:trPr>
        <w:tc>
          <w:tcPr>
            <w:tcW w:w="22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5B969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 xml:space="preserve">  </w:t>
            </w:r>
            <w:r w:rsidRPr="005B543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5B543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5yrs</w:t>
            </w: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6B688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>34 (82.93)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53A86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>16 (94.12)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30C94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>18 (75.00)</w:t>
            </w: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68B2A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B106CB" w:rsidRPr="005B5433" w14:paraId="5D42D894" w14:textId="77777777" w:rsidTr="00FD1F43">
        <w:trPr>
          <w:jc w:val="center"/>
        </w:trPr>
        <w:tc>
          <w:tcPr>
            <w:tcW w:w="22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476CB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 xml:space="preserve"> </w:t>
            </w:r>
            <w:r w:rsidRPr="005B5433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  </w:t>
            </w:r>
            <w:r w:rsidRPr="005B543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≥55yrs</w:t>
            </w: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DFA74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>7 (17.07)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DEA2A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>1 (5.88)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D25AD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>6 (25.00)</w:t>
            </w: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B1E37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B106CB" w:rsidRPr="005B5433" w14:paraId="786964FC" w14:textId="77777777" w:rsidTr="00FD1F43">
        <w:trPr>
          <w:jc w:val="center"/>
        </w:trPr>
        <w:tc>
          <w:tcPr>
            <w:tcW w:w="22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B933C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 xml:space="preserve">Sex, </w:t>
            </w:r>
            <w:proofErr w:type="gramStart"/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>n(</w:t>
            </w:r>
            <w:proofErr w:type="gramEnd"/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>%)</w:t>
            </w: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C4D18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68BEE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2E6C1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B43EB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>0.650</w:t>
            </w:r>
          </w:p>
        </w:tc>
      </w:tr>
      <w:tr w:rsidR="00B106CB" w:rsidRPr="005B5433" w14:paraId="0A8F6058" w14:textId="77777777" w:rsidTr="00FD1F43">
        <w:trPr>
          <w:jc w:val="center"/>
        </w:trPr>
        <w:tc>
          <w:tcPr>
            <w:tcW w:w="22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416D9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 xml:space="preserve">  </w:t>
            </w:r>
            <w:r w:rsidRPr="005B543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D740C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>24 (57.14)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9DBE1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>9 (52.94)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539C0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>15 (60.00)</w:t>
            </w: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573FD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B106CB" w:rsidRPr="005B5433" w14:paraId="4A72BD93" w14:textId="77777777" w:rsidTr="00FD1F43">
        <w:trPr>
          <w:jc w:val="center"/>
        </w:trPr>
        <w:tc>
          <w:tcPr>
            <w:tcW w:w="22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FC29F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 xml:space="preserve">  </w:t>
            </w:r>
            <w:r w:rsidRPr="005B543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A1F83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>18 (42.86)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79E96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>8 (47.06)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BAA99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>10 (40.00)</w:t>
            </w: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C7BB6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B106CB" w:rsidRPr="005B5433" w14:paraId="6FAB2A56" w14:textId="77777777" w:rsidTr="00FD1F43">
        <w:trPr>
          <w:jc w:val="center"/>
        </w:trPr>
        <w:tc>
          <w:tcPr>
            <w:tcW w:w="22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F7CAE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 xml:space="preserve">Conditioning regimen, </w:t>
            </w:r>
            <w:proofErr w:type="gramStart"/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>n(</w:t>
            </w:r>
            <w:proofErr w:type="gramEnd"/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>%)</w:t>
            </w: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EF59A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0FF59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0AA1C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AD786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>1.000</w:t>
            </w:r>
          </w:p>
        </w:tc>
      </w:tr>
      <w:tr w:rsidR="00B106CB" w:rsidRPr="005B5433" w14:paraId="0EDCC9E4" w14:textId="77777777" w:rsidTr="00FD1F43">
        <w:trPr>
          <w:jc w:val="center"/>
        </w:trPr>
        <w:tc>
          <w:tcPr>
            <w:tcW w:w="22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40C59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 xml:space="preserve">  MAC</w:t>
            </w: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A6369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>4 (9.52)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48C02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>2 (11.76)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C12E6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>2 (8.00)</w:t>
            </w: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DEA27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B106CB" w:rsidRPr="005B5433" w14:paraId="3ABDAC73" w14:textId="77777777" w:rsidTr="00FD1F43">
        <w:trPr>
          <w:jc w:val="center"/>
        </w:trPr>
        <w:tc>
          <w:tcPr>
            <w:tcW w:w="22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9DCB6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 xml:space="preserve">  RIC</w:t>
            </w: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50464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>38 (90.48)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634BD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>15 (88.24)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20A48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>23 (92.00)</w:t>
            </w: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13AE8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B106CB" w:rsidRPr="005B5433" w14:paraId="2C94A3B5" w14:textId="77777777" w:rsidTr="00FD1F43">
        <w:trPr>
          <w:jc w:val="center"/>
        </w:trPr>
        <w:tc>
          <w:tcPr>
            <w:tcW w:w="22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D8D46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 xml:space="preserve">Doner type, </w:t>
            </w:r>
            <w:proofErr w:type="gramStart"/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>n(</w:t>
            </w:r>
            <w:proofErr w:type="gramEnd"/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>%)</w:t>
            </w: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17392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B8A46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457EE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DF74A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>0.834</w:t>
            </w:r>
          </w:p>
        </w:tc>
      </w:tr>
      <w:tr w:rsidR="00B106CB" w:rsidRPr="005B5433" w14:paraId="034ECCCA" w14:textId="77777777" w:rsidTr="00FD1F43">
        <w:trPr>
          <w:jc w:val="center"/>
        </w:trPr>
        <w:tc>
          <w:tcPr>
            <w:tcW w:w="22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917B7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 xml:space="preserve">  Haploidentical donor</w:t>
            </w: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FB3D4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>8 (19.05)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29885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>4 (23.53)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1EB40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>4 (16.00)</w:t>
            </w: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AD449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B106CB" w:rsidRPr="005B5433" w14:paraId="02D5181A" w14:textId="77777777" w:rsidTr="00FD1F43">
        <w:trPr>
          <w:jc w:val="center"/>
        </w:trPr>
        <w:tc>
          <w:tcPr>
            <w:tcW w:w="22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313D0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 xml:space="preserve">  </w:t>
            </w:r>
            <w:r w:rsidRPr="005B5433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Matched</w:t>
            </w: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 xml:space="preserve"> sibling donor</w:t>
            </w: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BCF68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>34 (80.95)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0A624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>13 (76.47)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25FE3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>21 (84.00)</w:t>
            </w: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552C5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B106CB" w:rsidRPr="005B5433" w14:paraId="6C1E3DD7" w14:textId="77777777" w:rsidTr="00FD1F43">
        <w:trPr>
          <w:jc w:val="center"/>
        </w:trPr>
        <w:tc>
          <w:tcPr>
            <w:tcW w:w="22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A4A54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 xml:space="preserve">Donor-recipient sex matched, </w:t>
            </w:r>
            <w:proofErr w:type="gramStart"/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>n(</w:t>
            </w:r>
            <w:proofErr w:type="gramEnd"/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>%)</w:t>
            </w: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24ACA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C02CB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416A9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64767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>0.856</w:t>
            </w:r>
          </w:p>
        </w:tc>
      </w:tr>
      <w:tr w:rsidR="00B106CB" w:rsidRPr="005B5433" w14:paraId="26200FC9" w14:textId="77777777" w:rsidTr="00FD1F43">
        <w:trPr>
          <w:jc w:val="center"/>
        </w:trPr>
        <w:tc>
          <w:tcPr>
            <w:tcW w:w="22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751DF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 xml:space="preserve">  </w:t>
            </w:r>
            <w:r w:rsidRPr="005B543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2"/>
                <w14:ligatures w14:val="none"/>
              </w:rPr>
              <w:t>match</w:t>
            </w: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CC016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>18 (42.86)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1F14B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>7 (41.18)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2BA44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>11 (44.00)</w:t>
            </w: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08B63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B106CB" w:rsidRPr="005B5433" w14:paraId="78763A6A" w14:textId="77777777" w:rsidTr="00FD1F43">
        <w:trPr>
          <w:jc w:val="center"/>
        </w:trPr>
        <w:tc>
          <w:tcPr>
            <w:tcW w:w="227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A5C0D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 xml:space="preserve">  </w:t>
            </w:r>
            <w:r w:rsidRPr="005B543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2"/>
                <w14:ligatures w14:val="none"/>
              </w:rPr>
              <w:t>mismatch</w:t>
            </w: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A23E2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>24 (57.14)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F61AE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>10 (58.82)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31C1E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  <w:r w:rsidRPr="005B543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>14 (56.00)</w:t>
            </w: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A5E73" w14:textId="77777777" w:rsidR="00B106CB" w:rsidRPr="005B5433" w:rsidRDefault="00B106CB" w:rsidP="00FD1F4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</w:pPr>
          </w:p>
        </w:tc>
      </w:tr>
    </w:tbl>
    <w:p w14:paraId="5E7D25FC" w14:textId="2A538C1F" w:rsidR="00B106CB" w:rsidRPr="008F43F4" w:rsidRDefault="00B106CB" w:rsidP="008F43F4">
      <w:r w:rsidRPr="005B5433">
        <w:rPr>
          <w:rFonts w:ascii="Times New Roman" w:eastAsia="宋体" w:hAnsi="Times New Roman" w:cs="Times New Roman" w:hint="eastAsia"/>
          <w:i/>
          <w:iCs/>
          <w:color w:val="000000"/>
          <w:kern w:val="0"/>
          <w:szCs w:val="22"/>
          <w14:ligatures w14:val="none"/>
        </w:rPr>
        <w:t>Abbreviations</w:t>
      </w:r>
      <w:r w:rsidRPr="005B5433">
        <w:rPr>
          <w:rFonts w:ascii="Times New Roman" w:eastAsia="宋体" w:hAnsi="Times New Roman" w:cs="Times New Roman" w:hint="eastAsia"/>
          <w:color w:val="000000"/>
          <w:kern w:val="0"/>
          <w:szCs w:val="22"/>
          <w14:ligatures w14:val="none"/>
        </w:rPr>
        <w:t xml:space="preserve">: BAT: best available treatment; CTX: </w:t>
      </w:r>
      <w:r w:rsidRPr="005B5433"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>cyclophosphamide</w:t>
      </w:r>
      <w:r w:rsidRPr="005B5433">
        <w:rPr>
          <w:rFonts w:ascii="Times New Roman" w:eastAsia="宋体" w:hAnsi="Times New Roman" w:cs="Times New Roman" w:hint="eastAsia"/>
          <w:color w:val="000000"/>
          <w:kern w:val="0"/>
          <w:szCs w:val="22"/>
          <w14:ligatures w14:val="none"/>
        </w:rPr>
        <w:t>；</w:t>
      </w:r>
      <w:r w:rsidRPr="005B5433">
        <w:rPr>
          <w:rFonts w:ascii="Times New Roman" w:eastAsia="宋体" w:hAnsi="Times New Roman" w:cs="Times New Roman" w:hint="eastAsia"/>
          <w:color w:val="000000"/>
          <w:kern w:val="0"/>
          <w:szCs w:val="22"/>
          <w14:ligatures w14:val="none"/>
        </w:rPr>
        <w:t xml:space="preserve"> MAC:</w:t>
      </w:r>
      <w:r w:rsidRPr="005B5433"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 xml:space="preserve"> </w:t>
      </w:r>
      <w:r w:rsidRPr="005B5433">
        <w:rPr>
          <w:rFonts w:ascii="Times New Roman" w:eastAsia="宋体" w:hAnsi="Times New Roman" w:cs="Times New Roman" w:hint="eastAsia"/>
          <w:color w:val="000000"/>
          <w:kern w:val="0"/>
          <w:szCs w:val="22"/>
          <w14:ligatures w14:val="none"/>
        </w:rPr>
        <w:t>m</w:t>
      </w:r>
      <w:r w:rsidRPr="005B5433"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 xml:space="preserve">yeloablative </w:t>
      </w:r>
      <w:r w:rsidRPr="005B5433">
        <w:rPr>
          <w:rFonts w:ascii="Times New Roman" w:eastAsia="宋体" w:hAnsi="Times New Roman" w:cs="Times New Roman" w:hint="eastAsia"/>
          <w:color w:val="000000"/>
          <w:kern w:val="0"/>
          <w:szCs w:val="22"/>
          <w14:ligatures w14:val="none"/>
        </w:rPr>
        <w:t>c</w:t>
      </w:r>
      <w:r w:rsidRPr="005B5433"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>onditioning</w:t>
      </w:r>
      <w:r w:rsidRPr="005B5433">
        <w:rPr>
          <w:rFonts w:ascii="Times New Roman" w:eastAsia="宋体" w:hAnsi="Times New Roman" w:cs="Times New Roman" w:hint="eastAsia"/>
          <w:color w:val="000000"/>
          <w:kern w:val="0"/>
          <w:szCs w:val="22"/>
          <w14:ligatures w14:val="none"/>
        </w:rPr>
        <w:t>; RIC:</w:t>
      </w:r>
      <w:r w:rsidRPr="005B5433"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 xml:space="preserve"> </w:t>
      </w:r>
      <w:r w:rsidRPr="005B5433">
        <w:rPr>
          <w:rFonts w:ascii="Times New Roman" w:eastAsia="宋体" w:hAnsi="Times New Roman" w:cs="Times New Roman" w:hint="eastAsia"/>
          <w:color w:val="000000"/>
          <w:kern w:val="0"/>
          <w:szCs w:val="22"/>
          <w14:ligatures w14:val="none"/>
        </w:rPr>
        <w:t>r</w:t>
      </w:r>
      <w:r w:rsidRPr="005B5433"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>educed</w:t>
      </w:r>
      <w:r w:rsidRPr="005B5433">
        <w:rPr>
          <w:rFonts w:ascii="Times New Roman" w:eastAsia="宋体" w:hAnsi="Times New Roman" w:cs="Times New Roman" w:hint="eastAsia"/>
          <w:color w:val="000000"/>
          <w:kern w:val="0"/>
          <w:szCs w:val="22"/>
          <w14:ligatures w14:val="none"/>
        </w:rPr>
        <w:t xml:space="preserve"> i</w:t>
      </w:r>
      <w:r w:rsidRPr="005B5433"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 xml:space="preserve">ntensity </w:t>
      </w:r>
      <w:r w:rsidRPr="005B5433">
        <w:rPr>
          <w:rFonts w:ascii="Times New Roman" w:eastAsia="宋体" w:hAnsi="Times New Roman" w:cs="Times New Roman" w:hint="eastAsia"/>
          <w:color w:val="000000"/>
          <w:kern w:val="0"/>
          <w:szCs w:val="22"/>
          <w14:ligatures w14:val="none"/>
        </w:rPr>
        <w:t>c</w:t>
      </w:r>
      <w:r w:rsidRPr="005B5433"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>onditioning</w:t>
      </w:r>
      <w:r w:rsidRPr="005B5433">
        <w:rPr>
          <w:rFonts w:ascii="Times New Roman" w:eastAsia="宋体" w:hAnsi="Times New Roman" w:cs="Times New Roman" w:hint="eastAsia"/>
          <w:color w:val="000000"/>
          <w:kern w:val="0"/>
          <w:szCs w:val="22"/>
          <w14:ligatures w14:val="none"/>
        </w:rPr>
        <w:t>.</w:t>
      </w:r>
    </w:p>
    <w:p w14:paraId="6EDF28D8" w14:textId="21D97C47" w:rsidR="00C26C6C" w:rsidRPr="007161F2" w:rsidRDefault="00C26C6C">
      <w:pPr>
        <w:rPr>
          <w:rFonts w:ascii="Times New Roman" w:hAnsi="Times New Roman" w:cs="Times New Roman"/>
          <w:b/>
          <w:bCs/>
        </w:rPr>
      </w:pPr>
      <w:r w:rsidRPr="007161F2">
        <w:rPr>
          <w:rFonts w:ascii="Times New Roman" w:hAnsi="Times New Roman" w:cs="Times New Roman"/>
          <w:b/>
          <w:bCs/>
        </w:rPr>
        <w:t>Table S</w:t>
      </w:r>
      <w:r w:rsidR="000C14CB">
        <w:rPr>
          <w:rFonts w:ascii="Times New Roman" w:hAnsi="Times New Roman" w:cs="Times New Roman" w:hint="eastAsia"/>
          <w:b/>
          <w:bCs/>
        </w:rPr>
        <w:t>2</w:t>
      </w:r>
      <w:r w:rsidRPr="007161F2">
        <w:rPr>
          <w:rFonts w:ascii="Times New Roman" w:hAnsi="Times New Roman" w:cs="Times New Roman"/>
          <w:b/>
          <w:bCs/>
        </w:rPr>
        <w:t>.</w:t>
      </w:r>
      <w:r w:rsidRPr="007161F2">
        <w:rPr>
          <w:rFonts w:ascii="Times New Roman" w:hAnsi="Times New Roman" w:cs="Times New Roman" w:hint="eastAsia"/>
          <w:b/>
          <w:bCs/>
        </w:rPr>
        <w:t xml:space="preserve"> </w:t>
      </w:r>
      <w:r w:rsidRPr="007161F2">
        <w:rPr>
          <w:rFonts w:ascii="Times New Roman" w:hAnsi="Times New Roman" w:cs="Times New Roman"/>
          <w:b/>
          <w:bCs/>
        </w:rPr>
        <w:t>Univariate and multivariate analyses of FFS for 50 patients treated with CTX</w:t>
      </w:r>
      <w:r w:rsidRPr="007161F2">
        <w:rPr>
          <w:rFonts w:ascii="Times New Roman" w:hAnsi="Times New Roman" w:cs="Times New Roman" w:hint="eastAsia"/>
          <w:b/>
          <w:bCs/>
        </w:rPr>
        <w:t>.</w:t>
      </w:r>
    </w:p>
    <w:tbl>
      <w:tblPr>
        <w:tblW w:w="8600" w:type="dxa"/>
        <w:tblLook w:val="04A0" w:firstRow="1" w:lastRow="0" w:firstColumn="1" w:lastColumn="0" w:noHBand="0" w:noVBand="1"/>
      </w:tblPr>
      <w:tblGrid>
        <w:gridCol w:w="2000"/>
        <w:gridCol w:w="1024"/>
        <w:gridCol w:w="2296"/>
        <w:gridCol w:w="1012"/>
        <w:gridCol w:w="2268"/>
      </w:tblGrid>
      <w:tr w:rsidR="00C26C6C" w:rsidRPr="00C26C6C" w14:paraId="07C434BC" w14:textId="77777777" w:rsidTr="00C26C6C">
        <w:trPr>
          <w:trHeight w:val="300"/>
        </w:trPr>
        <w:tc>
          <w:tcPr>
            <w:tcW w:w="20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7A69813" w14:textId="77777777" w:rsidR="00C26C6C" w:rsidRPr="005B5433" w:rsidRDefault="00C26C6C" w:rsidP="00C26C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543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Variables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24D875" w14:textId="77777777" w:rsidR="00C26C6C" w:rsidRPr="005B5433" w:rsidRDefault="00C26C6C" w:rsidP="00C26C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543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Univariate</w:t>
            </w: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90EC40" w14:textId="77777777" w:rsidR="00C26C6C" w:rsidRPr="005B5433" w:rsidRDefault="00C26C6C" w:rsidP="00C26C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543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ultivariate</w:t>
            </w:r>
          </w:p>
        </w:tc>
      </w:tr>
      <w:tr w:rsidR="00C26C6C" w:rsidRPr="00C26C6C" w14:paraId="1DD5AF40" w14:textId="77777777" w:rsidTr="00C26C6C">
        <w:trPr>
          <w:trHeight w:val="300"/>
        </w:trPr>
        <w:tc>
          <w:tcPr>
            <w:tcW w:w="2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27CFD7" w14:textId="77777777" w:rsidR="00C26C6C" w:rsidRPr="005B5433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5D1FC8" w14:textId="77777777" w:rsidR="00C26C6C" w:rsidRPr="005B5433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543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 value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9909BB" w14:textId="77777777" w:rsidR="00C26C6C" w:rsidRPr="005B5433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543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R (95%CI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172F1C" w14:textId="77777777" w:rsidR="00C26C6C" w:rsidRPr="005B5433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543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 val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773FC0" w14:textId="77777777" w:rsidR="00C26C6C" w:rsidRPr="005B5433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543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R (95%CI)</w:t>
            </w:r>
          </w:p>
        </w:tc>
      </w:tr>
      <w:tr w:rsidR="00C26C6C" w:rsidRPr="00C26C6C" w14:paraId="12A9541B" w14:textId="77777777" w:rsidTr="00C26C6C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0DF87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iver typ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BF724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4E34B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0651A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365E7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C6C" w:rsidRPr="00C26C6C" w14:paraId="7AD6FDFF" w14:textId="77777777" w:rsidTr="00C26C6C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C5160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Hepatitis variant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A80E1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F09A2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0 (Reference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17A25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7C5AA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C6C" w:rsidRPr="00C26C6C" w14:paraId="7A966F36" w14:textId="77777777" w:rsidTr="00C26C6C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B076A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Classical variant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83704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106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34F33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67 (0.81 ~ 8.7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21A97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2F324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C6C" w:rsidRPr="00C26C6C" w14:paraId="110B33E2" w14:textId="77777777" w:rsidTr="00C26C6C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5613A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iver severity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FF385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DFC1F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E240D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9EB0D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C6C" w:rsidRPr="00C26C6C" w14:paraId="291E9A74" w14:textId="77777777" w:rsidTr="00C26C6C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216A0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Stage 1-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AFACD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45BEB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0 (Reference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73139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80BEE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C6C" w:rsidRPr="00C26C6C" w14:paraId="1D895A7F" w14:textId="77777777" w:rsidTr="00C26C6C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82AB0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Stage 3-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A4D8C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859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DC2C2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8 (0.48 ~ 2.4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57095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CD162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C6C" w:rsidRPr="00C26C6C" w14:paraId="7DF46FAB" w14:textId="77777777" w:rsidTr="00C26C6C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16EF6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I involvement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AAF60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6F82C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BAB52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81B84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C6C" w:rsidRPr="00C26C6C" w14:paraId="0E38F609" w14:textId="77777777" w:rsidTr="00C26C6C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CE65D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No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E3F32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B50F5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0 (Reference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DA124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BCF9F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0 (Reference)</w:t>
            </w:r>
          </w:p>
        </w:tc>
      </w:tr>
      <w:tr w:rsidR="00C26C6C" w:rsidRPr="00C26C6C" w14:paraId="2F0EC376" w14:textId="77777777" w:rsidTr="00C26C6C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360A1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Ye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EE484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7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1889A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27 (0.93 ~ 5.5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23DF5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FBAD0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27 (0.93 ~ 5.53)</w:t>
            </w:r>
          </w:p>
        </w:tc>
      </w:tr>
      <w:tr w:rsidR="00C26C6C" w:rsidRPr="00C26C6C" w14:paraId="57D61F1B" w14:textId="77777777" w:rsidTr="00C26C6C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D501F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x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78F53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249BB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357F5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247B8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C6C" w:rsidRPr="00C26C6C" w14:paraId="7C5175AC" w14:textId="77777777" w:rsidTr="00C26C6C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430AA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Mal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BCC24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34783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0 (Reference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B3C8A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E4CB5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C6C" w:rsidRPr="00C26C6C" w14:paraId="20C9422A" w14:textId="77777777" w:rsidTr="00C26C6C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1C30FB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Femal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9003CC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206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EE7130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61 (0.28 ~ 1.31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79349A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E3BCA8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</w:tbl>
    <w:p w14:paraId="6E639521" w14:textId="62333E7A" w:rsidR="00C26C6C" w:rsidRPr="008F43F4" w:rsidRDefault="00C26C6C">
      <w:pPr>
        <w:rPr>
          <w:rFonts w:ascii="Times New Roman" w:hAnsi="Times New Roman" w:cs="Times New Roman"/>
        </w:rPr>
      </w:pPr>
      <w:r w:rsidRPr="00C26C6C">
        <w:rPr>
          <w:rFonts w:ascii="Times New Roman" w:hAnsi="Times New Roman" w:cs="Times New Roman"/>
          <w:i/>
          <w:iCs/>
        </w:rPr>
        <w:t>Abbreviations</w:t>
      </w:r>
      <w:r w:rsidRPr="00C26C6C">
        <w:rPr>
          <w:rFonts w:ascii="Times New Roman" w:hAnsi="Times New Roman" w:cs="Times New Roman"/>
        </w:rPr>
        <w:t>:</w:t>
      </w:r>
      <w:r w:rsidRPr="00C26C6C">
        <w:t xml:space="preserve"> </w:t>
      </w:r>
      <w:r w:rsidRPr="00C26C6C">
        <w:rPr>
          <w:rFonts w:ascii="Times New Roman" w:hAnsi="Times New Roman" w:cs="Times New Roman"/>
        </w:rPr>
        <w:t>FFS</w:t>
      </w:r>
      <w:r>
        <w:rPr>
          <w:rFonts w:ascii="Times New Roman" w:hAnsi="Times New Roman" w:cs="Times New Roman" w:hint="eastAsia"/>
        </w:rPr>
        <w:t>:</w:t>
      </w:r>
      <w:r w:rsidRPr="00C26C6C">
        <w:rPr>
          <w:rFonts w:ascii="Times New Roman" w:hAnsi="Times New Roman" w:cs="Times New Roman"/>
        </w:rPr>
        <w:t xml:space="preserve"> failure‐free survival;</w:t>
      </w:r>
      <w:r>
        <w:rPr>
          <w:rFonts w:ascii="Times New Roman" w:hAnsi="Times New Roman" w:cs="Times New Roman" w:hint="eastAsia"/>
        </w:rPr>
        <w:t xml:space="preserve"> GI: </w:t>
      </w:r>
      <w:r w:rsidRPr="00C26C6C">
        <w:rPr>
          <w:rFonts w:ascii="Times New Roman" w:hAnsi="Times New Roman" w:cs="Times New Roman"/>
        </w:rPr>
        <w:t>gastrointestinal tract</w:t>
      </w:r>
      <w:r>
        <w:rPr>
          <w:rFonts w:ascii="Times New Roman" w:hAnsi="Times New Roman" w:cs="Times New Roman" w:hint="eastAsia"/>
        </w:rPr>
        <w:t>; HR: hazard ratio.</w:t>
      </w:r>
    </w:p>
    <w:p w14:paraId="716A9EFB" w14:textId="16142E57" w:rsidR="00C26C6C" w:rsidRPr="007161F2" w:rsidRDefault="00C26C6C">
      <w:pPr>
        <w:rPr>
          <w:rFonts w:ascii="Times New Roman" w:hAnsi="Times New Roman" w:cs="Times New Roman"/>
          <w:b/>
          <w:bCs/>
        </w:rPr>
      </w:pPr>
      <w:r w:rsidRPr="007161F2">
        <w:rPr>
          <w:rFonts w:ascii="Times New Roman" w:hAnsi="Times New Roman" w:cs="Times New Roman"/>
          <w:b/>
          <w:bCs/>
        </w:rPr>
        <w:lastRenderedPageBreak/>
        <w:t>Table S</w:t>
      </w:r>
      <w:r w:rsidR="000C14CB">
        <w:rPr>
          <w:rFonts w:ascii="Times New Roman" w:hAnsi="Times New Roman" w:cs="Times New Roman" w:hint="eastAsia"/>
          <w:b/>
          <w:bCs/>
        </w:rPr>
        <w:t>3</w:t>
      </w:r>
      <w:r w:rsidRPr="007161F2">
        <w:rPr>
          <w:rFonts w:ascii="Times New Roman" w:hAnsi="Times New Roman" w:cs="Times New Roman"/>
          <w:b/>
          <w:bCs/>
        </w:rPr>
        <w:t>.</w:t>
      </w:r>
      <w:r w:rsidRPr="007161F2">
        <w:rPr>
          <w:rFonts w:ascii="Times New Roman" w:hAnsi="Times New Roman" w:cs="Times New Roman" w:hint="eastAsia"/>
          <w:b/>
          <w:bCs/>
        </w:rPr>
        <w:t xml:space="preserve"> </w:t>
      </w:r>
      <w:r w:rsidRPr="007161F2">
        <w:rPr>
          <w:rFonts w:ascii="Times New Roman" w:hAnsi="Times New Roman" w:cs="Times New Roman"/>
          <w:b/>
          <w:bCs/>
        </w:rPr>
        <w:t>Univariate and multivariate analyses of OS for the CTX and BAT groups</w:t>
      </w:r>
      <w:r w:rsidRPr="007161F2">
        <w:rPr>
          <w:rFonts w:ascii="Times New Roman" w:hAnsi="Times New Roman" w:cs="Times New Roman" w:hint="eastAsia"/>
          <w:b/>
          <w:bCs/>
        </w:rPr>
        <w:t>.</w:t>
      </w:r>
    </w:p>
    <w:tbl>
      <w:tblPr>
        <w:tblW w:w="8202" w:type="dxa"/>
        <w:tblInd w:w="-142" w:type="dxa"/>
        <w:tblLook w:val="04A0" w:firstRow="1" w:lastRow="0" w:firstColumn="1" w:lastColumn="0" w:noHBand="0" w:noVBand="1"/>
      </w:tblPr>
      <w:tblGrid>
        <w:gridCol w:w="1662"/>
        <w:gridCol w:w="949"/>
        <w:gridCol w:w="2271"/>
        <w:gridCol w:w="978"/>
        <w:gridCol w:w="2342"/>
      </w:tblGrid>
      <w:tr w:rsidR="00C26C6C" w:rsidRPr="00C26C6C" w14:paraId="223B9FD8" w14:textId="77777777" w:rsidTr="00C26C6C">
        <w:trPr>
          <w:trHeight w:val="300"/>
        </w:trPr>
        <w:tc>
          <w:tcPr>
            <w:tcW w:w="166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5A6039B" w14:textId="77777777" w:rsidR="00C26C6C" w:rsidRPr="005B5433" w:rsidRDefault="00C26C6C" w:rsidP="00C26C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543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Variables</w:t>
            </w:r>
          </w:p>
        </w:tc>
        <w:tc>
          <w:tcPr>
            <w:tcW w:w="3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E5193E" w14:textId="77777777" w:rsidR="00C26C6C" w:rsidRPr="005B5433" w:rsidRDefault="00C26C6C" w:rsidP="00C26C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543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Univariate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062163" w14:textId="77777777" w:rsidR="00C26C6C" w:rsidRPr="005B5433" w:rsidRDefault="00C26C6C" w:rsidP="00C26C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543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ultivariate</w:t>
            </w:r>
          </w:p>
        </w:tc>
      </w:tr>
      <w:tr w:rsidR="00C26C6C" w:rsidRPr="00C26C6C" w14:paraId="420E6DB8" w14:textId="77777777" w:rsidTr="00C26C6C">
        <w:trPr>
          <w:trHeight w:val="300"/>
        </w:trPr>
        <w:tc>
          <w:tcPr>
            <w:tcW w:w="16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6FE2E1" w14:textId="77777777" w:rsidR="00C26C6C" w:rsidRPr="005B5433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5FC188" w14:textId="77777777" w:rsidR="00C26C6C" w:rsidRPr="005B5433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543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 value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90588B" w14:textId="77777777" w:rsidR="00C26C6C" w:rsidRPr="005B5433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543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R (95%CI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A1BA0A" w14:textId="77777777" w:rsidR="00C26C6C" w:rsidRPr="005B5433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543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 value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6B00E7" w14:textId="77777777" w:rsidR="00C26C6C" w:rsidRPr="005B5433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543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R (95%CI)</w:t>
            </w:r>
          </w:p>
        </w:tc>
      </w:tr>
      <w:tr w:rsidR="00C26C6C" w:rsidRPr="00C26C6C" w14:paraId="4377D108" w14:textId="77777777" w:rsidTr="00C26C6C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3F07A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x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D60D8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92739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266A2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84624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C6C" w:rsidRPr="00C26C6C" w14:paraId="562AA5A4" w14:textId="77777777" w:rsidTr="00C26C6C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B06B5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Mal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D2FAF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B35EC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0 (Reference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08768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79778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C6C" w:rsidRPr="00C26C6C" w14:paraId="27575CD8" w14:textId="77777777" w:rsidTr="00C26C6C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1769F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Femal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076C5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94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94892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98 (0.52 ~ 1.8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1DD30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F2D3D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C6C" w:rsidRPr="00C26C6C" w14:paraId="2D5D134B" w14:textId="77777777" w:rsidTr="00C26C6C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1A295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iver severity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71F59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A5E6B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4F47B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3E2B6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C6C" w:rsidRPr="00C26C6C" w14:paraId="1B7A717A" w14:textId="77777777" w:rsidTr="00C26C6C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A0068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Stage 1-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E7FA9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41CC2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0 (Reference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01852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1AD18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0 (Reference)</w:t>
            </w:r>
          </w:p>
        </w:tc>
      </w:tr>
      <w:tr w:rsidR="00C26C6C" w:rsidRPr="00C26C6C" w14:paraId="7995641F" w14:textId="77777777" w:rsidTr="00C26C6C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008A5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</w:t>
            </w:r>
            <w:bookmarkStart w:id="0" w:name="OLE_LINK17"/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age 3-4</w:t>
            </w:r>
            <w:bookmarkEnd w:id="0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88C0A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13D43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00 (1.00 ~ 3.9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8272D" w14:textId="77777777" w:rsidR="00C26C6C" w:rsidRPr="00C26C6C" w:rsidRDefault="00C26C6C" w:rsidP="00C26C6C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87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3E281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84 (0.915 ~ 3.71)</w:t>
            </w:r>
          </w:p>
        </w:tc>
      </w:tr>
      <w:tr w:rsidR="00C26C6C" w:rsidRPr="00C26C6C" w14:paraId="753AD472" w14:textId="77777777" w:rsidTr="00C26C6C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F03BA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roup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EEA2F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AF167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BDEA6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9652B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C6C" w:rsidRPr="00C26C6C" w14:paraId="03070D7F" w14:textId="77777777" w:rsidTr="00C26C6C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51199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BAT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101E9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30DB3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0 (Reference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185DD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93019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0 (Reference)</w:t>
            </w:r>
          </w:p>
        </w:tc>
      </w:tr>
      <w:tr w:rsidR="00C26C6C" w:rsidRPr="00C26C6C" w14:paraId="29D49EF7" w14:textId="77777777" w:rsidTr="00C26C6C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D6F85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CTX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C0580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383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BFB96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32 (0.71 ~ 2.4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F552D" w14:textId="77777777" w:rsidR="00C26C6C" w:rsidRPr="00C26C6C" w:rsidRDefault="00C26C6C" w:rsidP="00C26C6C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44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37537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27 (0.684 ~ 2.37)</w:t>
            </w:r>
          </w:p>
        </w:tc>
      </w:tr>
      <w:tr w:rsidR="00C26C6C" w:rsidRPr="00C26C6C" w14:paraId="2780216C" w14:textId="77777777" w:rsidTr="00C26C6C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3375B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I involvement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F7ECB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FF855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68C67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515C0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C6C" w:rsidRPr="00C26C6C" w14:paraId="0E2180D6" w14:textId="77777777" w:rsidTr="00C26C6C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EE853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No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3ABEA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72246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0 (Reference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AB16B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5357B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0 (Reference)</w:t>
            </w:r>
          </w:p>
        </w:tc>
      </w:tr>
      <w:tr w:rsidR="00C26C6C" w:rsidRPr="00C26C6C" w14:paraId="42102449" w14:textId="77777777" w:rsidTr="00C26C6C">
        <w:trPr>
          <w:trHeight w:val="300"/>
        </w:trPr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583A5B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Ye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C379C4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12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2343B2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52 (1.39 ~ 14.68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E8E84B" w14:textId="77777777" w:rsidR="00C26C6C" w:rsidRPr="00C26C6C" w:rsidRDefault="00C26C6C" w:rsidP="00C26C6C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135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245CFD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43 (1.36 ~ 14.4)</w:t>
            </w:r>
          </w:p>
        </w:tc>
      </w:tr>
    </w:tbl>
    <w:p w14:paraId="4A508C0D" w14:textId="2CE850D8" w:rsidR="00DF3C40" w:rsidRPr="00C26C6C" w:rsidRDefault="00DF3C40" w:rsidP="00DF3C40">
      <w:pPr>
        <w:rPr>
          <w:rFonts w:ascii="Times New Roman" w:hAnsi="Times New Roman" w:cs="Times New Roman"/>
        </w:rPr>
      </w:pPr>
      <w:r w:rsidRPr="00C26C6C">
        <w:rPr>
          <w:rFonts w:ascii="Times New Roman" w:hAnsi="Times New Roman" w:cs="Times New Roman"/>
          <w:i/>
          <w:iCs/>
        </w:rPr>
        <w:t>Abbreviations</w:t>
      </w:r>
      <w:r w:rsidRPr="00C26C6C">
        <w:rPr>
          <w:rFonts w:ascii="Times New Roman" w:hAnsi="Times New Roman" w:cs="Times New Roman"/>
        </w:rPr>
        <w:t>:</w:t>
      </w:r>
      <w:r w:rsidRPr="00C26C6C">
        <w:t xml:space="preserve"> </w:t>
      </w:r>
      <w:r>
        <w:rPr>
          <w:rFonts w:ascii="Times New Roman" w:hAnsi="Times New Roman" w:cs="Times New Roman" w:hint="eastAsia"/>
        </w:rPr>
        <w:t>O</w:t>
      </w:r>
      <w:r w:rsidRPr="00C26C6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:</w:t>
      </w:r>
      <w:r w:rsidRPr="00C26C6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verall</w:t>
      </w:r>
      <w:r w:rsidRPr="00C26C6C">
        <w:rPr>
          <w:rFonts w:ascii="Times New Roman" w:hAnsi="Times New Roman" w:cs="Times New Roman"/>
        </w:rPr>
        <w:t xml:space="preserve"> survival;</w:t>
      </w:r>
      <w:r>
        <w:rPr>
          <w:rFonts w:ascii="Times New Roman" w:hAnsi="Times New Roman" w:cs="Times New Roman" w:hint="eastAsia"/>
        </w:rPr>
        <w:t xml:space="preserve"> BAT: best </w:t>
      </w:r>
      <w:r>
        <w:rPr>
          <w:rFonts w:ascii="Times New Roman" w:hAnsi="Times New Roman" w:cs="Times New Roman"/>
        </w:rPr>
        <w:t>available</w:t>
      </w:r>
      <w:r>
        <w:rPr>
          <w:rFonts w:ascii="Times New Roman" w:hAnsi="Times New Roman" w:cs="Times New Roman" w:hint="eastAsia"/>
        </w:rPr>
        <w:t xml:space="preserve"> treatment; CTX: </w:t>
      </w:r>
      <w:r w:rsidRPr="00DF3C40">
        <w:rPr>
          <w:rFonts w:ascii="Times New Roman" w:hAnsi="Times New Roman" w:cs="Times New Roman"/>
        </w:rPr>
        <w:t>cyclophosphamide</w:t>
      </w:r>
      <w:r>
        <w:rPr>
          <w:rFonts w:ascii="Times New Roman" w:hAnsi="Times New Roman" w:cs="Times New Roman" w:hint="eastAsia"/>
        </w:rPr>
        <w:t xml:space="preserve">; GI: </w:t>
      </w:r>
      <w:r w:rsidRPr="00C26C6C">
        <w:rPr>
          <w:rFonts w:ascii="Times New Roman" w:hAnsi="Times New Roman" w:cs="Times New Roman"/>
        </w:rPr>
        <w:t>gastrointestinal tract</w:t>
      </w:r>
      <w:r>
        <w:rPr>
          <w:rFonts w:ascii="Times New Roman" w:hAnsi="Times New Roman" w:cs="Times New Roman" w:hint="eastAsia"/>
        </w:rPr>
        <w:t>; HR: hazard ratio.</w:t>
      </w:r>
    </w:p>
    <w:p w14:paraId="54575B80" w14:textId="77777777" w:rsidR="00FC0435" w:rsidRDefault="00FC0435"/>
    <w:p w14:paraId="1D45CF78" w14:textId="5300C167" w:rsidR="00C26C6C" w:rsidRPr="007161F2" w:rsidRDefault="00C26C6C">
      <w:pPr>
        <w:rPr>
          <w:rFonts w:ascii="Times New Roman" w:hAnsi="Times New Roman" w:cs="Times New Roman"/>
          <w:b/>
          <w:bCs/>
        </w:rPr>
      </w:pPr>
      <w:r w:rsidRPr="007161F2">
        <w:rPr>
          <w:rFonts w:ascii="Times New Roman" w:hAnsi="Times New Roman" w:cs="Times New Roman"/>
          <w:b/>
          <w:bCs/>
        </w:rPr>
        <w:t>Table S</w:t>
      </w:r>
      <w:r w:rsidR="000C14CB">
        <w:rPr>
          <w:rFonts w:ascii="Times New Roman" w:hAnsi="Times New Roman" w:cs="Times New Roman" w:hint="eastAsia"/>
          <w:b/>
          <w:bCs/>
        </w:rPr>
        <w:t>4</w:t>
      </w:r>
      <w:r w:rsidRPr="007161F2">
        <w:rPr>
          <w:rFonts w:ascii="Times New Roman" w:hAnsi="Times New Roman" w:cs="Times New Roman"/>
          <w:b/>
          <w:bCs/>
        </w:rPr>
        <w:t>.</w:t>
      </w:r>
      <w:r w:rsidRPr="007161F2">
        <w:rPr>
          <w:rFonts w:ascii="Times New Roman" w:hAnsi="Times New Roman" w:cs="Times New Roman" w:hint="eastAsia"/>
          <w:b/>
          <w:bCs/>
        </w:rPr>
        <w:t xml:space="preserve"> </w:t>
      </w:r>
      <w:r w:rsidRPr="007161F2">
        <w:rPr>
          <w:rFonts w:ascii="Times New Roman" w:hAnsi="Times New Roman" w:cs="Times New Roman"/>
          <w:b/>
          <w:bCs/>
        </w:rPr>
        <w:t xml:space="preserve">Univariate and multivariate analyses of </w:t>
      </w:r>
      <w:r w:rsidRPr="007161F2">
        <w:rPr>
          <w:rFonts w:ascii="Times New Roman" w:hAnsi="Times New Roman" w:cs="Times New Roman" w:hint="eastAsia"/>
          <w:b/>
          <w:bCs/>
        </w:rPr>
        <w:t>FF</w:t>
      </w:r>
      <w:r w:rsidRPr="007161F2">
        <w:rPr>
          <w:rFonts w:ascii="Times New Roman" w:hAnsi="Times New Roman" w:cs="Times New Roman"/>
          <w:b/>
          <w:bCs/>
        </w:rPr>
        <w:t>S for the CTX and BAT groups</w:t>
      </w:r>
      <w:r w:rsidRPr="007161F2">
        <w:rPr>
          <w:rFonts w:ascii="Times New Roman" w:hAnsi="Times New Roman" w:cs="Times New Roman" w:hint="eastAsia"/>
          <w:b/>
          <w:bCs/>
        </w:rPr>
        <w:t>.</w:t>
      </w:r>
    </w:p>
    <w:tbl>
      <w:tblPr>
        <w:tblW w:w="8580" w:type="dxa"/>
        <w:tblLook w:val="04A0" w:firstRow="1" w:lastRow="0" w:firstColumn="1" w:lastColumn="0" w:noHBand="0" w:noVBand="1"/>
      </w:tblPr>
      <w:tblGrid>
        <w:gridCol w:w="1960"/>
        <w:gridCol w:w="1030"/>
        <w:gridCol w:w="2310"/>
        <w:gridCol w:w="966"/>
        <w:gridCol w:w="2314"/>
      </w:tblGrid>
      <w:tr w:rsidR="00C26C6C" w:rsidRPr="00C26C6C" w14:paraId="01B1BF0D" w14:textId="77777777" w:rsidTr="00C26C6C">
        <w:trPr>
          <w:trHeight w:val="300"/>
        </w:trPr>
        <w:tc>
          <w:tcPr>
            <w:tcW w:w="1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8C1139A" w14:textId="77777777" w:rsidR="00C26C6C" w:rsidRPr="005B5433" w:rsidRDefault="00C26C6C" w:rsidP="00C26C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543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Variables</w:t>
            </w:r>
          </w:p>
        </w:tc>
        <w:tc>
          <w:tcPr>
            <w:tcW w:w="3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19D11C" w14:textId="77777777" w:rsidR="00C26C6C" w:rsidRPr="005B5433" w:rsidRDefault="00C26C6C" w:rsidP="00C26C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543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Univariate</w:t>
            </w: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781B08" w14:textId="77777777" w:rsidR="00C26C6C" w:rsidRPr="005B5433" w:rsidRDefault="00C26C6C" w:rsidP="00C26C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543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ultivariate</w:t>
            </w:r>
          </w:p>
        </w:tc>
      </w:tr>
      <w:tr w:rsidR="00C26C6C" w:rsidRPr="00C26C6C" w14:paraId="077340DD" w14:textId="77777777" w:rsidTr="00C26C6C">
        <w:trPr>
          <w:trHeight w:val="300"/>
        </w:trPr>
        <w:tc>
          <w:tcPr>
            <w:tcW w:w="1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FB1198" w14:textId="77777777" w:rsidR="00C26C6C" w:rsidRPr="005B5433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DEACB8" w14:textId="77777777" w:rsidR="00C26C6C" w:rsidRPr="005B5433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543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 value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94D7AC" w14:textId="77777777" w:rsidR="00C26C6C" w:rsidRPr="005B5433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543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R (95%CI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22D09A" w14:textId="77777777" w:rsidR="00C26C6C" w:rsidRPr="005B5433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543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 value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A98C2B" w14:textId="77777777" w:rsidR="00C26C6C" w:rsidRPr="005B5433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543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R (95%CI)</w:t>
            </w:r>
          </w:p>
        </w:tc>
      </w:tr>
      <w:tr w:rsidR="00C26C6C" w:rsidRPr="00C26C6C" w14:paraId="6930A105" w14:textId="77777777" w:rsidTr="00C26C6C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C1FB2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x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8DF74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165A4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53234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39E66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C6C" w:rsidRPr="00C26C6C" w14:paraId="14436B41" w14:textId="77777777" w:rsidTr="00C26C6C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E214D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Ma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02A58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51B40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0 (Reference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369AC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9DC41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C6C" w:rsidRPr="00C26C6C" w14:paraId="714EACAF" w14:textId="77777777" w:rsidTr="00C26C6C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65495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Fema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7CC44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768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43B60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9 (0.61 ~ 1.97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69038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76C9E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C6C" w:rsidRPr="00C26C6C" w14:paraId="77BDBD5D" w14:textId="77777777" w:rsidTr="00C26C6C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39F42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iver severit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19BCB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2751E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3C67B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23A91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C6C" w:rsidRPr="00C26C6C" w14:paraId="5191519D" w14:textId="77777777" w:rsidTr="00C26C6C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6A02E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Stage 1-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BE73F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309E5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0 (Reference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F5DE5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213DF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0 (Reference)</w:t>
            </w:r>
          </w:p>
        </w:tc>
      </w:tr>
      <w:tr w:rsidR="00C26C6C" w:rsidRPr="00C26C6C" w14:paraId="3024014A" w14:textId="77777777" w:rsidTr="00C26C6C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4DAC3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Stage 3-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945CE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74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7B6F2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80 (0.94 ~ 3.42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223DB" w14:textId="77777777" w:rsidR="00C26C6C" w:rsidRPr="00C26C6C" w:rsidRDefault="00C26C6C" w:rsidP="00C26C6C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121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6360B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68 (0.872 ~ 3.24)</w:t>
            </w:r>
          </w:p>
        </w:tc>
      </w:tr>
      <w:tr w:rsidR="00C26C6C" w:rsidRPr="00C26C6C" w14:paraId="11E3D74D" w14:textId="77777777" w:rsidTr="00C26C6C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23DAF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ro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55F8F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FA387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13CD2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728C4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C6C" w:rsidRPr="00C26C6C" w14:paraId="51B3C031" w14:textId="77777777" w:rsidTr="00C26C6C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74E41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BA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2170A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AA50A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0 (Reference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A3245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75F67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0 (Reference)</w:t>
            </w:r>
          </w:p>
        </w:tc>
      </w:tr>
      <w:tr w:rsidR="00C26C6C" w:rsidRPr="00C26C6C" w14:paraId="0A94C1D4" w14:textId="77777777" w:rsidTr="00C26C6C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10677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CTX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20E4D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718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B583E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11 (0.62 ~ 1.99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52C2C" w14:textId="77777777" w:rsidR="00C26C6C" w:rsidRPr="00C26C6C" w:rsidRDefault="00C26C6C" w:rsidP="00C26C6C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857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C722C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6 (0.585 ~ 1.90)</w:t>
            </w:r>
          </w:p>
        </w:tc>
      </w:tr>
      <w:tr w:rsidR="00C26C6C" w:rsidRPr="00C26C6C" w14:paraId="2A767A42" w14:textId="77777777" w:rsidTr="00C26C6C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C8C34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I involvemen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B647C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AA85C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9BDEB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7BACF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C6C" w:rsidRPr="00C26C6C" w14:paraId="62668538" w14:textId="77777777" w:rsidTr="00C26C6C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CEE66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N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29047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5C9BC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0 (Reference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91840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418C1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0 (Reference)</w:t>
            </w:r>
          </w:p>
        </w:tc>
      </w:tr>
      <w:tr w:rsidR="00C26C6C" w:rsidRPr="00C26C6C" w14:paraId="10CC640F" w14:textId="77777777" w:rsidTr="00C26C6C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119EC5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Ye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04B4D9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28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9AB508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84 (1.12 ~ 7.22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1FE9B1" w14:textId="77777777" w:rsidR="00C26C6C" w:rsidRPr="00C26C6C" w:rsidRDefault="00C26C6C" w:rsidP="00C26C6C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363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5519D2" w14:textId="77777777" w:rsidR="00C26C6C" w:rsidRPr="00C26C6C" w:rsidRDefault="00C26C6C" w:rsidP="00C26C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6C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72 (1.07 ~ 6.94)</w:t>
            </w:r>
          </w:p>
        </w:tc>
      </w:tr>
    </w:tbl>
    <w:p w14:paraId="685317FC" w14:textId="23441F0B" w:rsidR="00DF3C40" w:rsidRPr="00C26C6C" w:rsidRDefault="00DF3C40" w:rsidP="00DF3C40">
      <w:pPr>
        <w:rPr>
          <w:rFonts w:ascii="Times New Roman" w:hAnsi="Times New Roman" w:cs="Times New Roman"/>
        </w:rPr>
      </w:pPr>
      <w:r w:rsidRPr="00C26C6C">
        <w:rPr>
          <w:rFonts w:ascii="Times New Roman" w:hAnsi="Times New Roman" w:cs="Times New Roman"/>
          <w:i/>
          <w:iCs/>
        </w:rPr>
        <w:t>Abbreviations</w:t>
      </w:r>
      <w:r w:rsidRPr="00C26C6C">
        <w:rPr>
          <w:rFonts w:ascii="Times New Roman" w:hAnsi="Times New Roman" w:cs="Times New Roman"/>
        </w:rPr>
        <w:t>:</w:t>
      </w:r>
      <w:r w:rsidRPr="00C26C6C">
        <w:t xml:space="preserve"> </w:t>
      </w:r>
      <w:r w:rsidRPr="00C26C6C">
        <w:rPr>
          <w:rFonts w:ascii="Times New Roman" w:hAnsi="Times New Roman" w:cs="Times New Roman"/>
        </w:rPr>
        <w:t>FFS</w:t>
      </w:r>
      <w:r>
        <w:rPr>
          <w:rFonts w:ascii="Times New Roman" w:hAnsi="Times New Roman" w:cs="Times New Roman" w:hint="eastAsia"/>
        </w:rPr>
        <w:t>:</w:t>
      </w:r>
      <w:r w:rsidRPr="00C26C6C">
        <w:rPr>
          <w:rFonts w:ascii="Times New Roman" w:hAnsi="Times New Roman" w:cs="Times New Roman"/>
        </w:rPr>
        <w:t xml:space="preserve"> failure‐free survival;</w:t>
      </w:r>
      <w:r>
        <w:rPr>
          <w:rFonts w:ascii="Times New Roman" w:hAnsi="Times New Roman" w:cs="Times New Roman" w:hint="eastAsia"/>
        </w:rPr>
        <w:t xml:space="preserve"> BAT: best </w:t>
      </w:r>
      <w:r>
        <w:rPr>
          <w:rFonts w:ascii="Times New Roman" w:hAnsi="Times New Roman" w:cs="Times New Roman"/>
        </w:rPr>
        <w:t>available</w:t>
      </w:r>
      <w:r>
        <w:rPr>
          <w:rFonts w:ascii="Times New Roman" w:hAnsi="Times New Roman" w:cs="Times New Roman" w:hint="eastAsia"/>
        </w:rPr>
        <w:t xml:space="preserve"> treatment; CTX: </w:t>
      </w:r>
      <w:r w:rsidRPr="00DF3C40">
        <w:rPr>
          <w:rFonts w:ascii="Times New Roman" w:hAnsi="Times New Roman" w:cs="Times New Roman"/>
        </w:rPr>
        <w:t>cyclophosphamide</w:t>
      </w:r>
      <w:r>
        <w:rPr>
          <w:rFonts w:ascii="Times New Roman" w:hAnsi="Times New Roman" w:cs="Times New Roman" w:hint="eastAsia"/>
        </w:rPr>
        <w:t xml:space="preserve">; GI: </w:t>
      </w:r>
      <w:r w:rsidRPr="00C26C6C">
        <w:rPr>
          <w:rFonts w:ascii="Times New Roman" w:hAnsi="Times New Roman" w:cs="Times New Roman"/>
        </w:rPr>
        <w:t>gastrointestinal tract</w:t>
      </w:r>
      <w:r>
        <w:rPr>
          <w:rFonts w:ascii="Times New Roman" w:hAnsi="Times New Roman" w:cs="Times New Roman" w:hint="eastAsia"/>
        </w:rPr>
        <w:t>; HR: hazard ratio.</w:t>
      </w:r>
    </w:p>
    <w:p w14:paraId="7DC71C90" w14:textId="77777777" w:rsidR="00C26C6C" w:rsidRDefault="00C26C6C"/>
    <w:p w14:paraId="47BD440E" w14:textId="77777777" w:rsidR="008F43F4" w:rsidRDefault="008F43F4" w:rsidP="00DB5478">
      <w:pPr>
        <w:rPr>
          <w:rFonts w:ascii="Times New Roman" w:hAnsi="Times New Roman" w:cs="Times New Roman"/>
          <w:b/>
          <w:bCs/>
        </w:rPr>
      </w:pPr>
    </w:p>
    <w:p w14:paraId="7227C5F7" w14:textId="77777777" w:rsidR="008F43F4" w:rsidRDefault="008F43F4" w:rsidP="00DB5478">
      <w:pPr>
        <w:rPr>
          <w:rFonts w:ascii="Times New Roman" w:hAnsi="Times New Roman" w:cs="Times New Roman"/>
          <w:b/>
          <w:bCs/>
        </w:rPr>
      </w:pPr>
    </w:p>
    <w:p w14:paraId="6A218DB0" w14:textId="42E8A5A7" w:rsidR="00DB5478" w:rsidRPr="00764394" w:rsidRDefault="00DB5478" w:rsidP="00DB5478">
      <w:pPr>
        <w:rPr>
          <w:rFonts w:ascii="Times New Roman" w:hAnsi="Times New Roman" w:cs="Times New Roman"/>
          <w:b/>
          <w:bCs/>
        </w:rPr>
      </w:pPr>
      <w:r w:rsidRPr="00764394">
        <w:rPr>
          <w:rFonts w:ascii="Times New Roman" w:hAnsi="Times New Roman" w:cs="Times New Roman"/>
          <w:b/>
          <w:bCs/>
        </w:rPr>
        <w:lastRenderedPageBreak/>
        <w:t>Table</w:t>
      </w:r>
      <w:r>
        <w:rPr>
          <w:rFonts w:ascii="Times New Roman" w:hAnsi="Times New Roman" w:cs="Times New Roman" w:hint="eastAsia"/>
          <w:b/>
          <w:bCs/>
        </w:rPr>
        <w:t xml:space="preserve"> S</w:t>
      </w:r>
      <w:r w:rsidR="000C14CB">
        <w:rPr>
          <w:rFonts w:ascii="Times New Roman" w:hAnsi="Times New Roman" w:cs="Times New Roman" w:hint="eastAsia"/>
          <w:b/>
          <w:bCs/>
        </w:rPr>
        <w:t>5</w:t>
      </w:r>
      <w:r>
        <w:rPr>
          <w:rFonts w:ascii="Times New Roman" w:hAnsi="Times New Roman" w:cs="Times New Roman" w:hint="eastAsia"/>
          <w:b/>
          <w:bCs/>
        </w:rPr>
        <w:t>. Summary of infections after CTX treatment.</w:t>
      </w:r>
    </w:p>
    <w:tbl>
      <w:tblPr>
        <w:tblW w:w="4606" w:type="pct"/>
        <w:jc w:val="center"/>
        <w:tblLook w:val="0420" w:firstRow="1" w:lastRow="0" w:firstColumn="0" w:lastColumn="0" w:noHBand="0" w:noVBand="1"/>
      </w:tblPr>
      <w:tblGrid>
        <w:gridCol w:w="4080"/>
        <w:gridCol w:w="3571"/>
      </w:tblGrid>
      <w:tr w:rsidR="00DB5478" w:rsidRPr="00AC5D36" w14:paraId="326446E3" w14:textId="77777777" w:rsidTr="00782BEB">
        <w:trPr>
          <w:trHeight w:val="361"/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59326" w14:textId="77777777" w:rsidR="00DB5478" w:rsidRPr="00AC5D36" w:rsidRDefault="00DB5478" w:rsidP="00782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szCs w:val="22"/>
              </w:rPr>
            </w:pPr>
            <w:r w:rsidRPr="00AC5D36">
              <w:rPr>
                <w:rFonts w:ascii="Times New Roman" w:eastAsia="Times New Roman" w:hAnsi="Times New Roman" w:cs="Times New Roman" w:hint="eastAsia"/>
                <w:color w:val="000000"/>
                <w:szCs w:val="22"/>
              </w:rPr>
              <w:t>Types of infection</w:t>
            </w:r>
          </w:p>
        </w:tc>
        <w:tc>
          <w:tcPr>
            <w:tcW w:w="2334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AD619" w14:textId="77777777" w:rsidR="00DB5478" w:rsidRPr="00AC5D36" w:rsidRDefault="00DB5478" w:rsidP="00782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2"/>
              </w:rPr>
            </w:pPr>
            <w:proofErr w:type="gramStart"/>
            <w:r w:rsidRPr="00AC5D36">
              <w:rPr>
                <w:rFonts w:ascii="Times New Roman" w:hAnsi="Times New Roman" w:cs="Times New Roman" w:hint="eastAsia"/>
                <w:color w:val="000000"/>
                <w:szCs w:val="22"/>
              </w:rPr>
              <w:t>n(</w:t>
            </w:r>
            <w:proofErr w:type="gramEnd"/>
            <w:r w:rsidRPr="00AC5D36">
              <w:rPr>
                <w:rFonts w:ascii="Times New Roman" w:hAnsi="Times New Roman" w:cs="Times New Roman" w:hint="eastAsia"/>
                <w:color w:val="000000"/>
                <w:szCs w:val="22"/>
              </w:rPr>
              <w:t>%)</w:t>
            </w:r>
          </w:p>
        </w:tc>
      </w:tr>
      <w:tr w:rsidR="00DB5478" w:rsidRPr="00AC5D36" w14:paraId="28C442D2" w14:textId="77777777" w:rsidTr="00782BEB">
        <w:trPr>
          <w:trHeight w:val="361"/>
          <w:tblHeader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04915" w14:textId="77777777" w:rsidR="00DB5478" w:rsidRPr="00AC5D36" w:rsidRDefault="00DB5478" w:rsidP="00782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szCs w:val="22"/>
              </w:rPr>
            </w:pPr>
          </w:p>
        </w:tc>
        <w:tc>
          <w:tcPr>
            <w:tcW w:w="2334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08392" w14:textId="77777777" w:rsidR="00DB5478" w:rsidRPr="00AC5D36" w:rsidRDefault="00DB5478" w:rsidP="00782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2"/>
              </w:rPr>
            </w:pPr>
          </w:p>
        </w:tc>
      </w:tr>
      <w:tr w:rsidR="00DB5478" w:rsidRPr="00AC5D36" w14:paraId="7528228A" w14:textId="77777777" w:rsidTr="00782BEB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43068" w14:textId="77777777" w:rsidR="00DB5478" w:rsidRPr="00AC5D36" w:rsidRDefault="00DB5478" w:rsidP="00782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C5D36">
              <w:rPr>
                <w:rFonts w:ascii="Times New Roman" w:hAnsi="Times New Roman" w:cs="Times New Roman" w:hint="eastAsia"/>
                <w:color w:val="000000"/>
                <w:szCs w:val="22"/>
              </w:rPr>
              <w:t>Lung infection</w:t>
            </w:r>
          </w:p>
          <w:p w14:paraId="2F01CF83" w14:textId="77777777" w:rsidR="00DB5478" w:rsidRPr="00AC5D36" w:rsidRDefault="00DB5478" w:rsidP="00782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C5D36">
              <w:rPr>
                <w:rFonts w:ascii="Times New Roman" w:hAnsi="Times New Roman" w:cs="Times New Roman" w:hint="eastAsia"/>
                <w:color w:val="000000"/>
                <w:szCs w:val="22"/>
              </w:rPr>
              <w:t>Intracranial infection</w:t>
            </w:r>
          </w:p>
          <w:p w14:paraId="7382A43C" w14:textId="77777777" w:rsidR="00DB5478" w:rsidRPr="00AC5D36" w:rsidRDefault="00DB5478" w:rsidP="00782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C5D36">
              <w:rPr>
                <w:rFonts w:ascii="Times New Roman" w:hAnsi="Times New Roman" w:cs="Times New Roman"/>
                <w:color w:val="000000"/>
                <w:szCs w:val="22"/>
              </w:rPr>
              <w:t xml:space="preserve">Cutaneous </w:t>
            </w:r>
            <w:r w:rsidRPr="00AC5D36">
              <w:rPr>
                <w:rFonts w:ascii="Times New Roman" w:hAnsi="Times New Roman" w:cs="Times New Roman" w:hint="eastAsia"/>
                <w:color w:val="000000"/>
                <w:szCs w:val="22"/>
              </w:rPr>
              <w:t>t</w:t>
            </w:r>
            <w:r w:rsidRPr="00AC5D36">
              <w:rPr>
                <w:rFonts w:ascii="Times New Roman" w:hAnsi="Times New Roman" w:cs="Times New Roman"/>
                <w:color w:val="000000"/>
                <w:szCs w:val="22"/>
              </w:rPr>
              <w:t xml:space="preserve">issue </w:t>
            </w:r>
            <w:r w:rsidRPr="00AC5D36">
              <w:rPr>
                <w:rFonts w:ascii="Times New Roman" w:hAnsi="Times New Roman" w:cs="Times New Roman" w:hint="eastAsia"/>
                <w:color w:val="000000"/>
                <w:szCs w:val="22"/>
              </w:rPr>
              <w:t>i</w:t>
            </w:r>
            <w:r w:rsidRPr="00AC5D36">
              <w:rPr>
                <w:rFonts w:ascii="Times New Roman" w:hAnsi="Times New Roman" w:cs="Times New Roman"/>
                <w:color w:val="000000"/>
                <w:szCs w:val="22"/>
              </w:rPr>
              <w:t>nfection</w:t>
            </w:r>
          </w:p>
          <w:p w14:paraId="75E39538" w14:textId="77777777" w:rsidR="00DB5478" w:rsidRPr="00AC5D36" w:rsidRDefault="00DB5478" w:rsidP="00782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C5D36">
              <w:rPr>
                <w:rFonts w:ascii="Times New Roman" w:hAnsi="Times New Roman" w:cs="Times New Roman" w:hint="eastAsia"/>
                <w:color w:val="000000"/>
                <w:szCs w:val="22"/>
              </w:rPr>
              <w:t>Cytomegalovirus infection</w:t>
            </w:r>
          </w:p>
          <w:p w14:paraId="36E0761D" w14:textId="77777777" w:rsidR="00DB5478" w:rsidRPr="00AC5D36" w:rsidRDefault="00DB5478" w:rsidP="00782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C5D36">
              <w:rPr>
                <w:rFonts w:ascii="Times New Roman" w:hAnsi="Times New Roman" w:cs="Times New Roman" w:hint="eastAsia"/>
                <w:color w:val="000000"/>
                <w:szCs w:val="22"/>
              </w:rPr>
              <w:t>Epstein-Barr virus infection</w:t>
            </w:r>
          </w:p>
          <w:p w14:paraId="5C1FF83F" w14:textId="77777777" w:rsidR="00DB5478" w:rsidRPr="00AC5D36" w:rsidRDefault="00DB5478" w:rsidP="00782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C5D36">
              <w:rPr>
                <w:rFonts w:ascii="Times New Roman" w:hAnsi="Times New Roman" w:cs="Times New Roman" w:hint="eastAsia"/>
                <w:color w:val="000000"/>
                <w:szCs w:val="22"/>
              </w:rPr>
              <w:t>Other infection</w:t>
            </w:r>
          </w:p>
          <w:p w14:paraId="51836E30" w14:textId="77777777" w:rsidR="00DB5478" w:rsidRPr="00AC5D36" w:rsidRDefault="00DB5478" w:rsidP="00782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C5D36">
              <w:rPr>
                <w:rFonts w:ascii="Times New Roman" w:hAnsi="Times New Roman" w:cs="Times New Roman" w:hint="eastAsia"/>
                <w:color w:val="000000"/>
                <w:szCs w:val="22"/>
              </w:rPr>
              <w:t>Any infection (</w:t>
            </w:r>
            <w:r w:rsidRPr="00AC5D36">
              <w:rPr>
                <w:rFonts w:ascii="Times New Roman" w:hAnsi="Times New Roman" w:cs="Times New Roman" w:hint="eastAsia"/>
                <w:color w:val="000000"/>
                <w:szCs w:val="22"/>
              </w:rPr>
              <w:t>≥</w:t>
            </w:r>
            <w:r w:rsidRPr="00AC5D36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1 type)</w:t>
            </w:r>
          </w:p>
        </w:tc>
        <w:tc>
          <w:tcPr>
            <w:tcW w:w="233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71775" w14:textId="77777777" w:rsidR="00DB5478" w:rsidRPr="00AC5D36" w:rsidRDefault="00DB5478" w:rsidP="00782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C5D36">
              <w:rPr>
                <w:rFonts w:ascii="Times New Roman" w:hAnsi="Times New Roman" w:cs="Times New Roman" w:hint="eastAsia"/>
                <w:color w:val="000000"/>
                <w:szCs w:val="22"/>
              </w:rPr>
              <w:t>14</w:t>
            </w:r>
            <w:r w:rsidRPr="00AC5D36">
              <w:rPr>
                <w:rFonts w:ascii="Times New Roman" w:hAnsi="Times New Roman" w:cs="Times New Roman"/>
                <w:color w:val="000000"/>
                <w:szCs w:val="22"/>
              </w:rPr>
              <w:t xml:space="preserve"> (</w:t>
            </w:r>
            <w:r w:rsidRPr="00AC5D36">
              <w:rPr>
                <w:rFonts w:ascii="Times New Roman" w:hAnsi="Times New Roman" w:cs="Times New Roman" w:hint="eastAsia"/>
                <w:color w:val="000000"/>
                <w:szCs w:val="22"/>
              </w:rPr>
              <w:t>28.00</w:t>
            </w:r>
            <w:r w:rsidRPr="00AC5D36">
              <w:rPr>
                <w:rFonts w:ascii="Times New Roman" w:hAnsi="Times New Roman" w:cs="Times New Roman"/>
                <w:color w:val="000000"/>
                <w:szCs w:val="22"/>
              </w:rPr>
              <w:t>)</w:t>
            </w:r>
          </w:p>
          <w:p w14:paraId="08BBAC30" w14:textId="77777777" w:rsidR="00DB5478" w:rsidRPr="00AC5D36" w:rsidRDefault="00DB5478" w:rsidP="00782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C5D36">
              <w:rPr>
                <w:rFonts w:ascii="Times New Roman" w:hAnsi="Times New Roman" w:cs="Times New Roman" w:hint="eastAsia"/>
                <w:color w:val="000000"/>
                <w:szCs w:val="22"/>
              </w:rPr>
              <w:t>2 (4.00)</w:t>
            </w:r>
          </w:p>
          <w:p w14:paraId="22C96842" w14:textId="77777777" w:rsidR="00DB5478" w:rsidRPr="00AC5D36" w:rsidRDefault="00DB5478" w:rsidP="00782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C5D36">
              <w:rPr>
                <w:rFonts w:ascii="Times New Roman" w:hAnsi="Times New Roman" w:cs="Times New Roman" w:hint="eastAsia"/>
                <w:color w:val="000000"/>
                <w:szCs w:val="22"/>
              </w:rPr>
              <w:t>4 (8.00)</w:t>
            </w:r>
          </w:p>
          <w:p w14:paraId="23B17602" w14:textId="77777777" w:rsidR="00DB5478" w:rsidRPr="00AC5D36" w:rsidRDefault="00DB5478" w:rsidP="00782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C5D36">
              <w:rPr>
                <w:rFonts w:ascii="Times New Roman" w:hAnsi="Times New Roman" w:cs="Times New Roman" w:hint="eastAsia"/>
                <w:color w:val="000000"/>
                <w:szCs w:val="22"/>
              </w:rPr>
              <w:t>25 (50.00)</w:t>
            </w:r>
          </w:p>
          <w:p w14:paraId="6A08EFE2" w14:textId="77777777" w:rsidR="00DB5478" w:rsidRPr="00AC5D36" w:rsidRDefault="00DB5478" w:rsidP="00782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C5D36">
              <w:rPr>
                <w:rFonts w:ascii="Times New Roman" w:hAnsi="Times New Roman" w:cs="Times New Roman" w:hint="eastAsia"/>
                <w:color w:val="000000"/>
                <w:szCs w:val="22"/>
              </w:rPr>
              <w:t>6 (12.00)</w:t>
            </w:r>
          </w:p>
          <w:p w14:paraId="73E7A40A" w14:textId="77777777" w:rsidR="00DB5478" w:rsidRPr="00AC5D36" w:rsidRDefault="00DB5478" w:rsidP="00782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C5D36">
              <w:rPr>
                <w:rFonts w:ascii="Times New Roman" w:hAnsi="Times New Roman" w:cs="Times New Roman" w:hint="eastAsia"/>
                <w:color w:val="000000"/>
                <w:szCs w:val="22"/>
              </w:rPr>
              <w:t>3 (6.00)</w:t>
            </w:r>
          </w:p>
          <w:p w14:paraId="188D05E7" w14:textId="77777777" w:rsidR="00DB5478" w:rsidRPr="00AC5D36" w:rsidRDefault="00DB5478" w:rsidP="00782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C5D36">
              <w:rPr>
                <w:rFonts w:ascii="Times New Roman" w:hAnsi="Times New Roman" w:cs="Times New Roman" w:hint="eastAsia"/>
                <w:color w:val="000000"/>
                <w:szCs w:val="22"/>
              </w:rPr>
              <w:t>38(76.00)</w:t>
            </w:r>
          </w:p>
        </w:tc>
      </w:tr>
      <w:tr w:rsidR="00DB5478" w:rsidRPr="00AC5D36" w14:paraId="72A3F2F4" w14:textId="77777777" w:rsidTr="00782BEB">
        <w:trPr>
          <w:jc w:val="center"/>
        </w:trPr>
        <w:tc>
          <w:tcPr>
            <w:tcW w:w="5000" w:type="pct"/>
            <w:gridSpan w:val="2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20E1B" w14:textId="77777777" w:rsidR="00DB5478" w:rsidRPr="00AC5D36" w:rsidRDefault="00DB5478" w:rsidP="00782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</w:tbl>
    <w:p w14:paraId="541E426B" w14:textId="77777777" w:rsidR="00B106CB" w:rsidRDefault="00B106CB" w:rsidP="00DB5478">
      <w:pPr>
        <w:rPr>
          <w:rFonts w:ascii="Times New Roman" w:hAnsi="Times New Roman" w:cs="Times New Roman"/>
          <w:b/>
          <w:bCs/>
        </w:rPr>
      </w:pPr>
    </w:p>
    <w:p w14:paraId="44890EC3" w14:textId="5E13A5B1" w:rsidR="00DB5478" w:rsidRPr="00AC5D36" w:rsidRDefault="00DB5478" w:rsidP="00DB5478">
      <w:pPr>
        <w:rPr>
          <w:szCs w:val="22"/>
        </w:rPr>
      </w:pPr>
      <w:r w:rsidRPr="00764394">
        <w:rPr>
          <w:rFonts w:ascii="Times New Roman" w:hAnsi="Times New Roman" w:cs="Times New Roman"/>
          <w:b/>
          <w:bCs/>
        </w:rPr>
        <w:t>Tab</w:t>
      </w:r>
      <w:r w:rsidRPr="00AC5D36">
        <w:rPr>
          <w:rFonts w:ascii="Times New Roman" w:hAnsi="Times New Roman" w:cs="Times New Roman"/>
          <w:b/>
          <w:bCs/>
          <w:szCs w:val="22"/>
        </w:rPr>
        <w:t>le</w:t>
      </w:r>
      <w:r w:rsidRPr="00AC5D36">
        <w:rPr>
          <w:rFonts w:ascii="Times New Roman" w:hAnsi="Times New Roman" w:cs="Times New Roman" w:hint="eastAsia"/>
          <w:b/>
          <w:bCs/>
          <w:szCs w:val="22"/>
        </w:rPr>
        <w:t xml:space="preserve"> S</w:t>
      </w:r>
      <w:r w:rsidR="000C14CB">
        <w:rPr>
          <w:rFonts w:ascii="Times New Roman" w:hAnsi="Times New Roman" w:cs="Times New Roman" w:hint="eastAsia"/>
          <w:b/>
          <w:bCs/>
          <w:szCs w:val="22"/>
        </w:rPr>
        <w:t>6</w:t>
      </w:r>
      <w:r w:rsidRPr="00AC5D36">
        <w:rPr>
          <w:rFonts w:ascii="Times New Roman" w:hAnsi="Times New Roman" w:cs="Times New Roman" w:hint="eastAsia"/>
          <w:b/>
          <w:bCs/>
          <w:szCs w:val="22"/>
        </w:rPr>
        <w:t>. Summary of death reasons after CTX treatment.</w:t>
      </w:r>
    </w:p>
    <w:tbl>
      <w:tblPr>
        <w:tblW w:w="4606" w:type="pct"/>
        <w:jc w:val="center"/>
        <w:tblLook w:val="0420" w:firstRow="1" w:lastRow="0" w:firstColumn="0" w:lastColumn="0" w:noHBand="0" w:noVBand="1"/>
      </w:tblPr>
      <w:tblGrid>
        <w:gridCol w:w="4080"/>
        <w:gridCol w:w="3571"/>
      </w:tblGrid>
      <w:tr w:rsidR="00DB5478" w:rsidRPr="00AC5D36" w14:paraId="7D240D15" w14:textId="77777777" w:rsidTr="00782BEB">
        <w:trPr>
          <w:trHeight w:val="361"/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82A53" w14:textId="77777777" w:rsidR="00DB5478" w:rsidRPr="00AC5D36" w:rsidRDefault="00DB5478" w:rsidP="00782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szCs w:val="22"/>
              </w:rPr>
            </w:pPr>
            <w:r w:rsidRPr="00AC5D36">
              <w:rPr>
                <w:rFonts w:ascii="Times New Roman" w:hAnsi="Times New Roman" w:cs="Times New Roman" w:hint="eastAsia"/>
                <w:color w:val="000000"/>
                <w:szCs w:val="22"/>
              </w:rPr>
              <w:t>Cause of death</w:t>
            </w:r>
          </w:p>
        </w:tc>
        <w:tc>
          <w:tcPr>
            <w:tcW w:w="2334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CAA0A" w14:textId="77777777" w:rsidR="00DB5478" w:rsidRPr="00AC5D36" w:rsidRDefault="00DB5478" w:rsidP="00782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2"/>
              </w:rPr>
            </w:pPr>
            <w:proofErr w:type="gramStart"/>
            <w:r w:rsidRPr="00AC5D36">
              <w:rPr>
                <w:rFonts w:ascii="Times New Roman" w:hAnsi="Times New Roman" w:cs="Times New Roman" w:hint="eastAsia"/>
                <w:color w:val="000000"/>
                <w:szCs w:val="22"/>
              </w:rPr>
              <w:t>n(</w:t>
            </w:r>
            <w:proofErr w:type="gramEnd"/>
            <w:r w:rsidRPr="00AC5D36">
              <w:rPr>
                <w:rFonts w:ascii="Times New Roman" w:hAnsi="Times New Roman" w:cs="Times New Roman" w:hint="eastAsia"/>
                <w:color w:val="000000"/>
                <w:szCs w:val="22"/>
              </w:rPr>
              <w:t>%)</w:t>
            </w:r>
          </w:p>
        </w:tc>
      </w:tr>
      <w:tr w:rsidR="00DB5478" w:rsidRPr="00AC5D36" w14:paraId="54D7261B" w14:textId="77777777" w:rsidTr="00782BEB">
        <w:trPr>
          <w:trHeight w:val="361"/>
          <w:tblHeader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6DB75" w14:textId="77777777" w:rsidR="00DB5478" w:rsidRPr="00AC5D36" w:rsidRDefault="00DB5478" w:rsidP="00782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szCs w:val="22"/>
              </w:rPr>
            </w:pPr>
          </w:p>
        </w:tc>
        <w:tc>
          <w:tcPr>
            <w:tcW w:w="2334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E08DE" w14:textId="77777777" w:rsidR="00DB5478" w:rsidRPr="00AC5D36" w:rsidRDefault="00DB5478" w:rsidP="00782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2"/>
              </w:rPr>
            </w:pPr>
          </w:p>
        </w:tc>
      </w:tr>
      <w:tr w:rsidR="00DB5478" w:rsidRPr="00AC5D36" w14:paraId="3B8FEDF8" w14:textId="77777777" w:rsidTr="00782BEB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DC481" w14:textId="77777777" w:rsidR="00DB5478" w:rsidRPr="00AC5D36" w:rsidRDefault="00DB5478" w:rsidP="00782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C5D36">
              <w:rPr>
                <w:rFonts w:ascii="Times New Roman" w:hAnsi="Times New Roman" w:cs="Times New Roman" w:hint="eastAsia"/>
                <w:color w:val="000000"/>
                <w:szCs w:val="22"/>
              </w:rPr>
              <w:t>Relapse</w:t>
            </w:r>
          </w:p>
          <w:p w14:paraId="42C87BE1" w14:textId="77777777" w:rsidR="00DB5478" w:rsidRPr="00AC5D36" w:rsidRDefault="00DB5478" w:rsidP="00782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C5D36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Non-relapse </w:t>
            </w:r>
            <w:r w:rsidRPr="00AC5D36">
              <w:rPr>
                <w:rFonts w:ascii="Times New Roman" w:hAnsi="Times New Roman" w:cs="Times New Roman"/>
                <w:color w:val="000000"/>
                <w:szCs w:val="22"/>
              </w:rPr>
              <w:t>mortality</w:t>
            </w:r>
          </w:p>
          <w:p w14:paraId="2045399C" w14:textId="77777777" w:rsidR="00DB5478" w:rsidRPr="00AC5D36" w:rsidRDefault="00DB5478" w:rsidP="00782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C5D36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   Infection</w:t>
            </w:r>
          </w:p>
          <w:p w14:paraId="1ABFEB78" w14:textId="6469E311" w:rsidR="00DB5478" w:rsidRPr="00AC5D36" w:rsidRDefault="00DB5478" w:rsidP="00782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C5D36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   </w:t>
            </w:r>
            <w:proofErr w:type="spellStart"/>
            <w:r w:rsidR="003810F1">
              <w:rPr>
                <w:rFonts w:ascii="Times New Roman" w:hAnsi="Times New Roman" w:cs="Times New Roman" w:hint="eastAsia"/>
                <w:color w:val="000000"/>
                <w:szCs w:val="22"/>
              </w:rPr>
              <w:t>aGVHD</w:t>
            </w:r>
            <w:proofErr w:type="spellEnd"/>
          </w:p>
          <w:p w14:paraId="4FB90D3F" w14:textId="77777777" w:rsidR="00DB5478" w:rsidRPr="00AC5D36" w:rsidRDefault="00DB5478" w:rsidP="00782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C5D36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   Hemorrhage</w:t>
            </w:r>
          </w:p>
          <w:p w14:paraId="093DFBA3" w14:textId="77777777" w:rsidR="00DB5478" w:rsidRPr="00AC5D36" w:rsidRDefault="00DB5478" w:rsidP="00782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C5D36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   Multiple organ dysfunction</w:t>
            </w:r>
          </w:p>
        </w:tc>
        <w:tc>
          <w:tcPr>
            <w:tcW w:w="233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B5636" w14:textId="039435D5" w:rsidR="00DB5478" w:rsidRPr="00AC5D36" w:rsidRDefault="00DB5478" w:rsidP="00782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C5D36">
              <w:rPr>
                <w:rFonts w:ascii="Times New Roman" w:hAnsi="Times New Roman" w:cs="Times New Roman" w:hint="eastAsia"/>
                <w:color w:val="000000"/>
                <w:szCs w:val="22"/>
              </w:rPr>
              <w:t>4</w:t>
            </w:r>
            <w:r w:rsidRPr="00AC5D36">
              <w:rPr>
                <w:rFonts w:ascii="Times New Roman" w:hAnsi="Times New Roman" w:cs="Times New Roman"/>
                <w:color w:val="000000"/>
                <w:szCs w:val="22"/>
              </w:rPr>
              <w:t xml:space="preserve"> (</w:t>
            </w:r>
            <w:r w:rsidRPr="00AC5D36">
              <w:rPr>
                <w:rFonts w:ascii="Times New Roman" w:hAnsi="Times New Roman" w:cs="Times New Roman" w:hint="eastAsia"/>
                <w:color w:val="000000"/>
                <w:szCs w:val="22"/>
              </w:rPr>
              <w:t>13.33</w:t>
            </w:r>
            <w:r w:rsidRPr="00AC5D36">
              <w:rPr>
                <w:rFonts w:ascii="Times New Roman" w:hAnsi="Times New Roman" w:cs="Times New Roman"/>
                <w:color w:val="000000"/>
                <w:szCs w:val="22"/>
              </w:rPr>
              <w:t>)</w:t>
            </w:r>
          </w:p>
          <w:p w14:paraId="44571FB9" w14:textId="6BA31760" w:rsidR="00DB5478" w:rsidRPr="00AC5D36" w:rsidRDefault="00DB5478" w:rsidP="00782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C5D36">
              <w:rPr>
                <w:rFonts w:ascii="Times New Roman" w:hAnsi="Times New Roman" w:cs="Times New Roman" w:hint="eastAsia"/>
                <w:color w:val="000000"/>
                <w:szCs w:val="22"/>
              </w:rPr>
              <w:t>26 (86.67)</w:t>
            </w:r>
          </w:p>
          <w:p w14:paraId="5D68C855" w14:textId="0A7497C2" w:rsidR="00DB5478" w:rsidRPr="00AC5D36" w:rsidRDefault="00DB5478" w:rsidP="00782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C5D36">
              <w:rPr>
                <w:rFonts w:ascii="Times New Roman" w:hAnsi="Times New Roman" w:cs="Times New Roman" w:hint="eastAsia"/>
                <w:color w:val="000000"/>
                <w:szCs w:val="22"/>
              </w:rPr>
              <w:t>11 (36.67)</w:t>
            </w:r>
          </w:p>
          <w:p w14:paraId="17DA53B3" w14:textId="3E70D50D" w:rsidR="00DB5478" w:rsidRPr="00AC5D36" w:rsidRDefault="00DB5478" w:rsidP="00782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C5D36">
              <w:rPr>
                <w:rFonts w:ascii="Times New Roman" w:hAnsi="Times New Roman" w:cs="Times New Roman" w:hint="eastAsia"/>
                <w:color w:val="000000"/>
                <w:szCs w:val="22"/>
              </w:rPr>
              <w:t>7 (23.33)</w:t>
            </w:r>
          </w:p>
          <w:p w14:paraId="2DC9C64E" w14:textId="63C2022D" w:rsidR="00DB5478" w:rsidRPr="00AC5D36" w:rsidRDefault="00DB5478" w:rsidP="00782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C5D36">
              <w:rPr>
                <w:rFonts w:ascii="Times New Roman" w:hAnsi="Times New Roman" w:cs="Times New Roman" w:hint="eastAsia"/>
                <w:color w:val="000000"/>
                <w:szCs w:val="22"/>
              </w:rPr>
              <w:t>5 (16.67)</w:t>
            </w:r>
          </w:p>
          <w:p w14:paraId="30C974BB" w14:textId="08B8A406" w:rsidR="00DB5478" w:rsidRPr="00AC5D36" w:rsidRDefault="00DB5478" w:rsidP="00782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C5D36">
              <w:rPr>
                <w:rFonts w:ascii="Times New Roman" w:hAnsi="Times New Roman" w:cs="Times New Roman" w:hint="eastAsia"/>
                <w:color w:val="000000"/>
                <w:szCs w:val="22"/>
              </w:rPr>
              <w:t>3 (10.00)</w:t>
            </w:r>
          </w:p>
        </w:tc>
      </w:tr>
      <w:tr w:rsidR="00DB5478" w14:paraId="41605327" w14:textId="77777777" w:rsidTr="00782BEB">
        <w:trPr>
          <w:jc w:val="center"/>
        </w:trPr>
        <w:tc>
          <w:tcPr>
            <w:tcW w:w="5000" w:type="pct"/>
            <w:gridSpan w:val="2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91A3D" w14:textId="5A32A828" w:rsidR="00DB5478" w:rsidRPr="00B013FA" w:rsidRDefault="003810F1" w:rsidP="00782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6C6C">
              <w:rPr>
                <w:rFonts w:ascii="Times New Roman" w:hAnsi="Times New Roman" w:cs="Times New Roman"/>
                <w:i/>
                <w:iCs/>
              </w:rPr>
              <w:t>Abbreviations</w:t>
            </w:r>
            <w:r w:rsidRPr="00C26C6C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Cs w:val="22"/>
              </w:rPr>
              <w:t>aGVHD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Cs w:val="22"/>
              </w:rPr>
              <w:t>: acute g</w:t>
            </w:r>
            <w:r w:rsidRPr="00AC5D36">
              <w:rPr>
                <w:rFonts w:ascii="Times New Roman" w:hAnsi="Times New Roman" w:cs="Times New Roman" w:hint="eastAsia"/>
                <w:color w:val="000000"/>
                <w:szCs w:val="22"/>
              </w:rPr>
              <w:t>raft-versus-host disease</w:t>
            </w:r>
          </w:p>
        </w:tc>
      </w:tr>
    </w:tbl>
    <w:p w14:paraId="6B733ACE" w14:textId="77777777" w:rsidR="00DB5478" w:rsidRDefault="00DB5478"/>
    <w:p w14:paraId="4DCBEDB1" w14:textId="77777777" w:rsidR="00ED0925" w:rsidRDefault="00ED0925"/>
    <w:p w14:paraId="4609B382" w14:textId="77777777" w:rsidR="00ED0925" w:rsidRDefault="00ED0925"/>
    <w:p w14:paraId="78AEED22" w14:textId="77777777" w:rsidR="00ED0925" w:rsidRDefault="00ED0925"/>
    <w:p w14:paraId="5A64DD05" w14:textId="77777777" w:rsidR="00ED0925" w:rsidRDefault="00ED0925"/>
    <w:p w14:paraId="49A81BDD" w14:textId="77777777" w:rsidR="00ED0925" w:rsidRDefault="00ED0925"/>
    <w:p w14:paraId="046DE669" w14:textId="77777777" w:rsidR="00ED0925" w:rsidRDefault="00ED0925">
      <w:pPr>
        <w:sectPr w:rsidR="00ED0925" w:rsidSect="00ED092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77872AD" w14:textId="542FAC04" w:rsidR="00ED0925" w:rsidRDefault="00ED0925">
      <w:pPr>
        <w:rPr>
          <w:rFonts w:ascii="Times New Roman" w:hAnsi="Times New Roman" w:cs="Times New Roman"/>
          <w:b/>
          <w:bCs/>
        </w:rPr>
      </w:pPr>
      <w:r w:rsidRPr="00CA4CEB">
        <w:rPr>
          <w:rFonts w:ascii="Times New Roman" w:hAnsi="Times New Roman" w:cs="Times New Roman"/>
          <w:b/>
          <w:bCs/>
          <w:highlight w:val="yellow"/>
        </w:rPr>
        <w:lastRenderedPageBreak/>
        <w:t>Table</w:t>
      </w:r>
      <w:r w:rsidRPr="00CA4CEB">
        <w:rPr>
          <w:rFonts w:ascii="Times New Roman" w:hAnsi="Times New Roman" w:cs="Times New Roman" w:hint="eastAsia"/>
          <w:b/>
          <w:bCs/>
          <w:highlight w:val="yellow"/>
        </w:rPr>
        <w:t xml:space="preserve"> S7. </w:t>
      </w:r>
      <w:r w:rsidRPr="00CA4CEB">
        <w:rPr>
          <w:rFonts w:ascii="Times New Roman" w:hAnsi="Times New Roman" w:cs="Times New Roman"/>
          <w:b/>
          <w:bCs/>
          <w:highlight w:val="yellow"/>
        </w:rPr>
        <w:t>Individual treatment timelines and clinical course for patients receiving C</w:t>
      </w:r>
      <w:r w:rsidRPr="00CA4CEB">
        <w:rPr>
          <w:rFonts w:ascii="Times New Roman" w:hAnsi="Times New Roman" w:cs="Times New Roman" w:hint="eastAsia"/>
          <w:b/>
          <w:bCs/>
          <w:highlight w:val="yellow"/>
        </w:rPr>
        <w:t>TX or BAT</w:t>
      </w:r>
      <w:r w:rsidRPr="00CA4CEB">
        <w:rPr>
          <w:rFonts w:ascii="Times New Roman" w:hAnsi="Times New Roman" w:cs="Times New Roman"/>
          <w:b/>
          <w:bCs/>
          <w:highlight w:val="yellow"/>
        </w:rPr>
        <w:t xml:space="preserve"> as salvage therapy.</w:t>
      </w:r>
    </w:p>
    <w:tbl>
      <w:tblPr>
        <w:tblW w:w="14459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549"/>
        <w:gridCol w:w="727"/>
        <w:gridCol w:w="2268"/>
        <w:gridCol w:w="773"/>
        <w:gridCol w:w="773"/>
        <w:gridCol w:w="1431"/>
        <w:gridCol w:w="1078"/>
        <w:gridCol w:w="2453"/>
        <w:gridCol w:w="852"/>
        <w:gridCol w:w="849"/>
        <w:gridCol w:w="863"/>
        <w:gridCol w:w="993"/>
        <w:gridCol w:w="850"/>
      </w:tblGrid>
      <w:tr w:rsidR="0093574C" w:rsidRPr="0093574C" w14:paraId="78193439" w14:textId="77777777" w:rsidTr="00CC0711">
        <w:trPr>
          <w:trHeight w:val="360"/>
        </w:trPr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02FCE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D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ADB41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rou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E1AAD8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VHD prophylaxis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6402E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Grade of </w:t>
            </w:r>
            <w:proofErr w:type="spellStart"/>
            <w:r w:rsidRPr="009357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GVHD</w:t>
            </w:r>
            <w:proofErr w:type="spellEnd"/>
            <w:r w:rsidRPr="009357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D10B8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Liver </w:t>
            </w:r>
            <w:proofErr w:type="spellStart"/>
            <w:r w:rsidRPr="009357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GVHD</w:t>
            </w:r>
            <w:proofErr w:type="spellEnd"/>
            <w:r w:rsidRPr="009357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Stage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B2F95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ther organs involvement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13DE7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Liver </w:t>
            </w:r>
            <w:proofErr w:type="spellStart"/>
            <w:r w:rsidRPr="009357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GVHD</w:t>
            </w:r>
            <w:proofErr w:type="spellEnd"/>
            <w:r w:rsidRPr="009357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after HSCT</w:t>
            </w:r>
            <w:r w:rsidRPr="0093574C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9357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d</w:t>
            </w:r>
            <w:r w:rsidRPr="0093574C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4A31A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Hepatic </w:t>
            </w:r>
            <w:proofErr w:type="spellStart"/>
            <w:r w:rsidRPr="009357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GVHD</w:t>
            </w:r>
            <w:proofErr w:type="spellEnd"/>
            <w:r w:rsidRPr="009357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therapies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5EC263" w14:textId="237725B3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From diagnose to treatment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5412B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verall response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5F3D58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esponse at D2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C10F4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esponse at D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747E2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urvival status</w:t>
            </w:r>
          </w:p>
        </w:tc>
      </w:tr>
      <w:tr w:rsidR="0093574C" w:rsidRPr="0093574C" w14:paraId="2F48BA2F" w14:textId="77777777" w:rsidTr="00CC0711">
        <w:trPr>
          <w:trHeight w:val="44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5718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14DC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E2211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A+MMF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B451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775B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C34A3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+Skin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C49C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5714C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SC+BSX+IFX+RUX+ET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627E8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5DFE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B549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A17F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69ED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rvival</w:t>
            </w:r>
          </w:p>
        </w:tc>
      </w:tr>
      <w:tr w:rsidR="0093574C" w:rsidRPr="0093574C" w14:paraId="339BCAB7" w14:textId="77777777" w:rsidTr="00CC0711">
        <w:trPr>
          <w:trHeight w:val="44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B5E4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C0B3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47969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K506+MM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84B7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3C16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FC75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+Skin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01C0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4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50A2F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2D3A59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2D3A59"/>
                <w:kern w:val="0"/>
                <w:sz w:val="18"/>
                <w:szCs w:val="18"/>
                <w14:ligatures w14:val="none"/>
              </w:rPr>
              <w:t>BSX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9D1C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086A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B38B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CBD26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1126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ath</w:t>
            </w:r>
          </w:p>
        </w:tc>
      </w:tr>
      <w:tr w:rsidR="0093574C" w:rsidRPr="0093574C" w14:paraId="12B49F44" w14:textId="77777777" w:rsidTr="00CC0711">
        <w:trPr>
          <w:trHeight w:val="32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CAB63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7FE2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AE34D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A+MTX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E4D63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B9FA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9084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+Skin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FB5F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443EE3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TN+BSX+MSC+RUX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D5DD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6A12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0518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42FB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63AA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ath</w:t>
            </w:r>
          </w:p>
        </w:tc>
      </w:tr>
      <w:tr w:rsidR="0093574C" w:rsidRPr="0093574C" w14:paraId="3A67EADC" w14:textId="77777777" w:rsidTr="00CC0711">
        <w:trPr>
          <w:trHeight w:val="32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EA69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9626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2176D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A+MZR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9EDE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7A94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6E3A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+Skin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7B6E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01DD0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SX+IFX+MSC+RUX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9D04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71E9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E2E1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A5BD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2A8F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rvival</w:t>
            </w:r>
          </w:p>
        </w:tc>
      </w:tr>
      <w:tr w:rsidR="0093574C" w:rsidRPr="0093574C" w14:paraId="794A5879" w14:textId="77777777" w:rsidTr="00CC0711">
        <w:trPr>
          <w:trHeight w:val="44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9D47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79058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7980F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A+MTX+MMF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6883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53838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A8EB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+Skin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0E7A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44CDB6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SX+MSC+RUX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4A53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42B78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45C4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601A3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9BA3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ath</w:t>
            </w:r>
          </w:p>
        </w:tc>
      </w:tr>
      <w:tr w:rsidR="0093574C" w:rsidRPr="0093574C" w14:paraId="6A1D3BD5" w14:textId="77777777" w:rsidTr="00CC0711">
        <w:trPr>
          <w:trHeight w:val="44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1218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F1BF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40C53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K506+MM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AE42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FEB8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BBD2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+Skin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4B84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9EEC6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2D3A59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2D3A59"/>
                <w:kern w:val="0"/>
                <w:sz w:val="18"/>
                <w:szCs w:val="18"/>
                <w14:ligatures w14:val="none"/>
              </w:rPr>
              <w:t>ETN+MSC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F755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49F16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7CFB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9106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60BB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ath</w:t>
            </w:r>
          </w:p>
        </w:tc>
      </w:tr>
      <w:tr w:rsidR="0093574C" w:rsidRPr="0093574C" w14:paraId="154DA8CB" w14:textId="77777777" w:rsidTr="00CC0711">
        <w:trPr>
          <w:trHeight w:val="32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D42F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F608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37616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A+MMF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F988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A9E0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C399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+Skin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B5783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1912C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SC+ET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171F8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E1AA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221B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3115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C02A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rvival</w:t>
            </w:r>
          </w:p>
        </w:tc>
      </w:tr>
      <w:tr w:rsidR="0093574C" w:rsidRPr="0093574C" w14:paraId="6C6715F3" w14:textId="77777777" w:rsidTr="00CC0711">
        <w:trPr>
          <w:trHeight w:val="44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1201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973A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E7220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A+MMF+MTX+MSC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0C473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D572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64CA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7DE38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64B056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X+MSC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D8A3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D2C7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E9C3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B56B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ADD4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ath</w:t>
            </w:r>
          </w:p>
        </w:tc>
      </w:tr>
      <w:tr w:rsidR="0093574C" w:rsidRPr="0093574C" w14:paraId="3395C4DA" w14:textId="77777777" w:rsidTr="00CC0711">
        <w:trPr>
          <w:trHeight w:val="44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1F77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FC1E3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FDEEA3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K506+MM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8E6D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D8BA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401B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ki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317E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D9093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SX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3F02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FF7C8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18CA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E743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DDBC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ath</w:t>
            </w:r>
          </w:p>
        </w:tc>
      </w:tr>
      <w:tr w:rsidR="0093574C" w:rsidRPr="0093574C" w14:paraId="69D24965" w14:textId="77777777" w:rsidTr="00CC0711">
        <w:trPr>
          <w:trHeight w:val="44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DAB53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2579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37C7F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K506+MM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E8BA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10998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9EA53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F77B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E1D57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SX+MSC+RUX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82D6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267B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294A8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DA01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3488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rvival</w:t>
            </w:r>
          </w:p>
        </w:tc>
      </w:tr>
      <w:tr w:rsidR="0093574C" w:rsidRPr="0093574C" w14:paraId="5B68C4A1" w14:textId="77777777" w:rsidTr="00CC0711">
        <w:trPr>
          <w:trHeight w:val="32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6862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6480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E74DE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A+MMF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36FD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5EF9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5F41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+Skin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2B81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CDA6C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2D3A59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2D3A59"/>
                <w:kern w:val="0"/>
                <w:sz w:val="18"/>
                <w:szCs w:val="18"/>
                <w14:ligatures w14:val="none"/>
              </w:rPr>
              <w:t>BSX+RUX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4A26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7F09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48A4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A521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CE778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ath</w:t>
            </w:r>
          </w:p>
        </w:tc>
      </w:tr>
      <w:tr w:rsidR="0093574C" w:rsidRPr="0093574C" w14:paraId="7A30C0E4" w14:textId="77777777" w:rsidTr="00CC0711">
        <w:trPr>
          <w:trHeight w:val="32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C2CC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DC0E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BE411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A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52EF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8429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FEB9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E751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7F071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X+ET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0C4D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D50B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D5A3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9ACA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0FB2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rvival</w:t>
            </w:r>
          </w:p>
        </w:tc>
      </w:tr>
      <w:tr w:rsidR="0093574C" w:rsidRPr="0093574C" w14:paraId="5221C5BF" w14:textId="77777777" w:rsidTr="00CC0711">
        <w:trPr>
          <w:trHeight w:val="32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4D8F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4A2B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444E8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A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491E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DA84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E6EF6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396C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FD229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2D3A59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2D3A59"/>
                <w:kern w:val="0"/>
                <w:sz w:val="18"/>
                <w:szCs w:val="18"/>
                <w14:ligatures w14:val="none"/>
              </w:rPr>
              <w:t>ETN+BSX+MSC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4FF2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E590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97EA3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C160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6943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rvival</w:t>
            </w:r>
          </w:p>
        </w:tc>
      </w:tr>
      <w:tr w:rsidR="0093574C" w:rsidRPr="0093574C" w14:paraId="01674DF3" w14:textId="77777777" w:rsidTr="00CC0711">
        <w:trPr>
          <w:trHeight w:val="32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C053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08D6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4DAFD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A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EA10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40A38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8D22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3B4E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80EB4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2D3A59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2D3A59"/>
                <w:kern w:val="0"/>
                <w:sz w:val="18"/>
                <w:szCs w:val="18"/>
                <w14:ligatures w14:val="none"/>
              </w:rPr>
              <w:t>BSX+RUX+Anti-CD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F9E7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F55F6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17536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A975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C048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rvival</w:t>
            </w:r>
          </w:p>
        </w:tc>
      </w:tr>
      <w:tr w:rsidR="0093574C" w:rsidRPr="0093574C" w14:paraId="754616E8" w14:textId="77777777" w:rsidTr="00CC0711">
        <w:trPr>
          <w:trHeight w:val="440"/>
        </w:trPr>
        <w:tc>
          <w:tcPr>
            <w:tcW w:w="54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32603A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466BCC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T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446478C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A+MMF+MTX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D795DE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4134B7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3420B9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7C2612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2453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57165788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2D3A59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2D3A59"/>
                <w:kern w:val="0"/>
                <w:sz w:val="18"/>
                <w:szCs w:val="18"/>
                <w14:ligatures w14:val="none"/>
              </w:rPr>
              <w:t>RUX+TNF-α+IFX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F28DCF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DB2B4E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BD3818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C1BD51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2CA4858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ath</w:t>
            </w:r>
          </w:p>
        </w:tc>
      </w:tr>
      <w:tr w:rsidR="0093574C" w:rsidRPr="0093574C" w14:paraId="351B8220" w14:textId="77777777" w:rsidTr="00CC0711">
        <w:trPr>
          <w:trHeight w:val="320"/>
        </w:trPr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E9B24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69FCB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91153B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A+MMF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C5A61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82926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38756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FBE7E6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BFC3E58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2D3A59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2D3A59"/>
                <w:kern w:val="0"/>
                <w:sz w:val="18"/>
                <w:szCs w:val="18"/>
                <w14:ligatures w14:val="none"/>
              </w:rPr>
              <w:t>RUX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F07D0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F84A5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4876D8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041FB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42D61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ath</w:t>
            </w:r>
          </w:p>
        </w:tc>
      </w:tr>
      <w:tr w:rsidR="0093574C" w:rsidRPr="0093574C" w14:paraId="3C69B867" w14:textId="77777777" w:rsidTr="00CC0711">
        <w:trPr>
          <w:trHeight w:val="440"/>
        </w:trPr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BDCB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17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E4EB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18D8E6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K506+MTX+MMF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DD94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5E91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BDED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+Skin</w:t>
            </w:r>
            <w:proofErr w:type="spellEnd"/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09C86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C117FE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2D3A59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2D3A59"/>
                <w:kern w:val="0"/>
                <w:sz w:val="18"/>
                <w:szCs w:val="18"/>
                <w14:ligatures w14:val="none"/>
              </w:rPr>
              <w:t>Anti-CD25+MSC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53FE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1391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8F03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4504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8E658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rvival</w:t>
            </w:r>
          </w:p>
        </w:tc>
      </w:tr>
      <w:tr w:rsidR="0093574C" w:rsidRPr="0093574C" w14:paraId="2E8CAB27" w14:textId="77777777" w:rsidTr="00CC0711">
        <w:trPr>
          <w:trHeight w:val="44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4199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77FD6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2032D8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K506+MTX+MM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B7D3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F33F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88EB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837C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A1C98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2D3A59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2D3A59"/>
                <w:kern w:val="0"/>
                <w:sz w:val="18"/>
                <w:szCs w:val="18"/>
                <w14:ligatures w14:val="none"/>
              </w:rPr>
              <w:t>Anti-CD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E1FD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800A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DCB1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491E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D803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ath</w:t>
            </w:r>
          </w:p>
        </w:tc>
      </w:tr>
      <w:tr w:rsidR="0093574C" w:rsidRPr="0093574C" w14:paraId="20B40E71" w14:textId="77777777" w:rsidTr="00CC0711">
        <w:trPr>
          <w:trHeight w:val="44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EC398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2828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871703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K506+MTX+MM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ACC5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E2848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C239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EB5C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4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310756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2D3A59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2D3A59"/>
                <w:kern w:val="0"/>
                <w:sz w:val="18"/>
                <w:szCs w:val="18"/>
                <w14:ligatures w14:val="none"/>
              </w:rPr>
              <w:t>RUX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338D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9998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4AE8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972D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7D2F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rvival</w:t>
            </w:r>
          </w:p>
        </w:tc>
      </w:tr>
      <w:tr w:rsidR="0093574C" w:rsidRPr="0093574C" w14:paraId="7E2ECCF4" w14:textId="77777777" w:rsidTr="00CC0711">
        <w:trPr>
          <w:trHeight w:val="44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AC2F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572B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7F98A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A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0DA6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8363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441F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+Skin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412E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95DDC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SC+Anti-CD25+IFX+RUX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A7F4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27C8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0DCF3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94B2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571E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rvival</w:t>
            </w:r>
          </w:p>
        </w:tc>
      </w:tr>
      <w:tr w:rsidR="0093574C" w:rsidRPr="0093574C" w14:paraId="74328575" w14:textId="77777777" w:rsidTr="00CC0711">
        <w:trPr>
          <w:trHeight w:val="44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9B56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05D7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7EC1D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K506+MTX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07CD3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18B4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A3BA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+Skin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03DD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51C48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-CD25+MSC+RUX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CBA2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DEE2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5A69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565B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D174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rvival</w:t>
            </w:r>
          </w:p>
        </w:tc>
      </w:tr>
      <w:tr w:rsidR="0093574C" w:rsidRPr="0093574C" w14:paraId="2E750E77" w14:textId="77777777" w:rsidTr="00CC0711">
        <w:trPr>
          <w:trHeight w:val="44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6E013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F1B6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0C45B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K506++MMF+MTX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A855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B60D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EA49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+Skin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E280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534EB8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TN+MSC+RUX+BSX+RUX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FB41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BFE7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DF2A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3895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9058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ath</w:t>
            </w:r>
          </w:p>
        </w:tc>
      </w:tr>
      <w:tr w:rsidR="0093574C" w:rsidRPr="0093574C" w14:paraId="74BD0A21" w14:textId="77777777" w:rsidTr="00CC0711">
        <w:trPr>
          <w:trHeight w:val="44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8B49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4B1A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50920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A+MMF+MTX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0385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E5B38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E1F5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+Skin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4A4E6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B6CBB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SC+BSX+IFX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131B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D59A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62906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0A99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6DA9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ath</w:t>
            </w:r>
          </w:p>
        </w:tc>
      </w:tr>
      <w:tr w:rsidR="0093574C" w:rsidRPr="0093574C" w14:paraId="646A4396" w14:textId="77777777" w:rsidTr="00CC0711">
        <w:trPr>
          <w:trHeight w:val="44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A791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35C5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3B37C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K506+MM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8690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2C65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F5D9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kin+Mouth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6DC0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E3AE6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A+Anti-CD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7096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16A2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2F01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0FDC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51603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rvival</w:t>
            </w:r>
          </w:p>
        </w:tc>
      </w:tr>
      <w:tr w:rsidR="0093574C" w:rsidRPr="0093574C" w14:paraId="2024F326" w14:textId="77777777" w:rsidTr="00CC0711">
        <w:trPr>
          <w:trHeight w:val="32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FAAC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88E7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BDEE6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A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ECAD6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87E9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D0A4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+Skin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0DC3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DD7603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SX+ETN+MSC+ATG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51BD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AF82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DD3B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0097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903D6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ath</w:t>
            </w:r>
          </w:p>
        </w:tc>
      </w:tr>
      <w:tr w:rsidR="0093574C" w:rsidRPr="0093574C" w14:paraId="707F9082" w14:textId="77777777" w:rsidTr="00CC0711">
        <w:trPr>
          <w:trHeight w:val="44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0BA7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D5F6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5126B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K506+MM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80F5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0EE3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FB8F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84F7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FDAA1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X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281E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F57F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D48C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F16F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220C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ath</w:t>
            </w:r>
          </w:p>
        </w:tc>
      </w:tr>
      <w:tr w:rsidR="0093574C" w:rsidRPr="0093574C" w14:paraId="142E2E4B" w14:textId="77777777" w:rsidTr="00CC0711">
        <w:trPr>
          <w:trHeight w:val="32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7C9D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7AF5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BECC8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A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9907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8FAC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894C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182D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247FE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X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C14B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4839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9AF3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2DB7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B51C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rvival</w:t>
            </w:r>
          </w:p>
        </w:tc>
      </w:tr>
      <w:tr w:rsidR="0093574C" w:rsidRPr="0093574C" w14:paraId="5DC5B7BB" w14:textId="77777777" w:rsidTr="00CC0711">
        <w:trPr>
          <w:trHeight w:val="32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2C0A6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56C2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62274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A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A6B5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5F06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497E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+Skin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455C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BAA8F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SX+IFX+MSC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14CD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D087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BB033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379F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B69C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ath</w:t>
            </w:r>
          </w:p>
        </w:tc>
      </w:tr>
      <w:tr w:rsidR="0093574C" w:rsidRPr="0093574C" w14:paraId="254F15C1" w14:textId="77777777" w:rsidTr="00CC0711">
        <w:trPr>
          <w:trHeight w:val="32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662D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BA1A3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64AC8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A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B875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4F03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FA03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+Skin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1D64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B5AD5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X+BSX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7DD1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A7AB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204B6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B923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5D2A6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ath</w:t>
            </w:r>
          </w:p>
        </w:tc>
      </w:tr>
      <w:tr w:rsidR="0093574C" w:rsidRPr="0093574C" w14:paraId="359A51F5" w14:textId="77777777" w:rsidTr="00CC0711">
        <w:trPr>
          <w:trHeight w:val="44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252B8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C533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81D7F8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K506+MM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747A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3793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D7C96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13EE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97683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X+BSX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6756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1E1D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168D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EFBD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0E9E8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ath</w:t>
            </w:r>
          </w:p>
        </w:tc>
      </w:tr>
      <w:tr w:rsidR="0093574C" w:rsidRPr="0093574C" w14:paraId="0EFB17DC" w14:textId="77777777" w:rsidTr="00CC0711">
        <w:trPr>
          <w:trHeight w:val="32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6F453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8099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33CB6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K50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006F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7061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0B523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ki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1B5F6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FE8BA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SC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1B96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17B0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8BB1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F3B0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7455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rvival</w:t>
            </w:r>
          </w:p>
        </w:tc>
      </w:tr>
      <w:tr w:rsidR="0093574C" w:rsidRPr="0093574C" w14:paraId="2007DF19" w14:textId="77777777" w:rsidTr="00CC0711">
        <w:trPr>
          <w:trHeight w:val="44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F07D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BF1C6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26F91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K506+MM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DED9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0DA0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A0BE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+Skin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754F8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335C7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-CD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F788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ED1F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8E5B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25FC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0054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ath</w:t>
            </w:r>
          </w:p>
        </w:tc>
      </w:tr>
      <w:tr w:rsidR="0093574C" w:rsidRPr="0093574C" w14:paraId="266E1A92" w14:textId="77777777" w:rsidTr="00CC0711">
        <w:trPr>
          <w:trHeight w:val="44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6754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D412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48C596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K506+MM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0FE9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373F8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4C2D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+Skin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3927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46A95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X+BSX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B145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948F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11E5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6F8E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7A05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rvival</w:t>
            </w:r>
          </w:p>
        </w:tc>
      </w:tr>
      <w:tr w:rsidR="0093574C" w:rsidRPr="0093574C" w14:paraId="7A8DE06B" w14:textId="77777777" w:rsidTr="00CC0711">
        <w:trPr>
          <w:trHeight w:val="440"/>
        </w:trPr>
        <w:tc>
          <w:tcPr>
            <w:tcW w:w="54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8FE101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5BCB71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T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63C8108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K506+MMF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D2E9636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F454B9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070CB2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22D4F1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2453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4F40BFC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SX+MSC+ETN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209668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DAFC00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A65DA9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07F460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DAEEB83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ath</w:t>
            </w:r>
          </w:p>
        </w:tc>
      </w:tr>
      <w:tr w:rsidR="0093574C" w:rsidRPr="0093574C" w14:paraId="6156D7AD" w14:textId="77777777" w:rsidTr="00CC0711">
        <w:trPr>
          <w:trHeight w:val="440"/>
        </w:trPr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E7754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8B5A7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61B7FF8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K506+MTX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093206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D0DD5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C8C95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E11446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0D3C36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2D3A59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2D3A59"/>
                <w:kern w:val="0"/>
                <w:sz w:val="18"/>
                <w:szCs w:val="18"/>
                <w14:ligatures w14:val="none"/>
              </w:rPr>
              <w:t>RUX+BSX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FD327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86FC5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8A8286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BE1303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EC4D1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rvival</w:t>
            </w:r>
          </w:p>
        </w:tc>
      </w:tr>
      <w:tr w:rsidR="0093574C" w:rsidRPr="0093574C" w14:paraId="1940F008" w14:textId="77777777" w:rsidTr="00CC0711">
        <w:trPr>
          <w:trHeight w:val="440"/>
        </w:trPr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D040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36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F8A6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X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65C9A48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K506+MMF+MTX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79D5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BDCA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C1E5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+Skin</w:t>
            </w:r>
            <w:proofErr w:type="spellEnd"/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6157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361CF0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SX+ADA+MSC+CTX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0B2E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C6D4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95EC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639F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B40C8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ath</w:t>
            </w:r>
          </w:p>
        </w:tc>
      </w:tr>
      <w:tr w:rsidR="0093574C" w:rsidRPr="0093574C" w14:paraId="05BB6C9D" w14:textId="77777777" w:rsidTr="00CC0711">
        <w:trPr>
          <w:trHeight w:val="44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51F4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E8FE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72B2E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A+MTX+MMF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56383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7898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30FE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4E17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79501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MF+RUX+Anti-CD25+MSC+ETN+CTX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26A5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7036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A077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D4EE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8B243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ath</w:t>
            </w:r>
          </w:p>
        </w:tc>
      </w:tr>
      <w:tr w:rsidR="0093574C" w:rsidRPr="0093574C" w14:paraId="1AE7FFBA" w14:textId="77777777" w:rsidTr="00CC0711">
        <w:trPr>
          <w:trHeight w:val="44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28653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7D5F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4897A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A+MMF+MTX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F15F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9BFC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001F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899E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44204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X+Anti-CD25+MSC+MMF+CTX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7584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35C4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74B76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6AE8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267E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ath</w:t>
            </w:r>
          </w:p>
        </w:tc>
      </w:tr>
      <w:tr w:rsidR="0093574C" w:rsidRPr="0093574C" w14:paraId="030D7E85" w14:textId="77777777" w:rsidTr="00CC0711">
        <w:trPr>
          <w:trHeight w:val="44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A460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C807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89F30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K506+MMF</w:t>
            </w:r>
            <w:r w:rsidRPr="0093574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＋</w:t>
            </w: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TX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C6506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C741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E793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BF05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BF3103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X+BSX+CTX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814F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9D9A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051F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4FFD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8B5A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ath</w:t>
            </w:r>
          </w:p>
        </w:tc>
      </w:tr>
      <w:tr w:rsidR="0093574C" w:rsidRPr="0093574C" w14:paraId="40B4CE2E" w14:textId="77777777" w:rsidTr="00CC0711">
        <w:trPr>
          <w:trHeight w:val="44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B664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02B0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8EBB73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K506+MMF+MTX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A0EC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6E17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5140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ki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F5E43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400FE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-CD25+ETN+RTX+CTX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DCE8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9F0A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32DF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7F02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5705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ath</w:t>
            </w:r>
          </w:p>
        </w:tc>
      </w:tr>
      <w:tr w:rsidR="0093574C" w:rsidRPr="0093574C" w14:paraId="138EFF23" w14:textId="77777777" w:rsidTr="00CC0711">
        <w:trPr>
          <w:trHeight w:val="44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69EE3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A650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A35D7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A+MMF+MTX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6865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C69B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118A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AAF5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D5175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SX+ETN+RUX+MMF+CTX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E0933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3CF2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E0A83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6489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B8C3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ath</w:t>
            </w:r>
          </w:p>
        </w:tc>
      </w:tr>
      <w:tr w:rsidR="0093574C" w:rsidRPr="0093574C" w14:paraId="0F6A7E3B" w14:textId="77777777" w:rsidTr="00CC0711">
        <w:trPr>
          <w:trHeight w:val="44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E9D6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A7C3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8D5D5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K506+MMF+MTX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1E3D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F5D4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ACF13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6FB0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78D6F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SX+ETN+CTX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BAE0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F21E6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43D9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C675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503A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ath</w:t>
            </w:r>
          </w:p>
        </w:tc>
      </w:tr>
      <w:tr w:rsidR="0093574C" w:rsidRPr="0093574C" w14:paraId="19E5D228" w14:textId="77777777" w:rsidTr="00CC0711">
        <w:trPr>
          <w:trHeight w:val="44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95F6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C935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BDEDB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A+MTX+MMF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54F4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F7A23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D69A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B1CD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2D15A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X+Anti-CD25+CTX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57DF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D563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0BF9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2CE43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FA1F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rvival</w:t>
            </w:r>
          </w:p>
        </w:tc>
      </w:tr>
      <w:tr w:rsidR="0093574C" w:rsidRPr="0093574C" w14:paraId="3A5312DF" w14:textId="77777777" w:rsidTr="00CC0711">
        <w:trPr>
          <w:trHeight w:val="44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C164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09D0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84141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A+MMF+MTX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2AED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924D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7770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ki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DBAA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9E8F9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X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704B8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CEC86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A96D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8840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CD70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rvival</w:t>
            </w:r>
          </w:p>
        </w:tc>
      </w:tr>
      <w:tr w:rsidR="0093574C" w:rsidRPr="0093574C" w14:paraId="3A75C083" w14:textId="77777777" w:rsidTr="00CC0711">
        <w:trPr>
          <w:trHeight w:val="32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7C65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FA19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F7C08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A+MTX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0DEB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DFC9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0C17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BC9E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6E6A2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SX+CTX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A567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320D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EBDC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2681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EE43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rvival</w:t>
            </w:r>
          </w:p>
        </w:tc>
      </w:tr>
      <w:tr w:rsidR="0093574C" w:rsidRPr="0093574C" w14:paraId="5097317A" w14:textId="77777777" w:rsidTr="00CC0711">
        <w:trPr>
          <w:trHeight w:val="44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733C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A89D3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C63B6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A+MTX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1601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F45D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8197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+Skin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5861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C6832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X+Anti-CD25+MSC+CTX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2B56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7084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4E13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18E0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30E4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ath</w:t>
            </w:r>
          </w:p>
        </w:tc>
      </w:tr>
      <w:tr w:rsidR="0093574C" w:rsidRPr="0093574C" w14:paraId="73A4D3DD" w14:textId="77777777" w:rsidTr="00CC0711">
        <w:trPr>
          <w:trHeight w:val="44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1E8F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2344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7D442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A+MMF+MTX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BEE9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C3A8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EC8B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ki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7666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E1622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X+Anti-CD25+CTX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F43F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0283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4722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BC1F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C25D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rvival</w:t>
            </w:r>
          </w:p>
        </w:tc>
      </w:tr>
      <w:tr w:rsidR="0093574C" w:rsidRPr="0093574C" w14:paraId="162E3E0A" w14:textId="77777777" w:rsidTr="00CC0711">
        <w:trPr>
          <w:trHeight w:val="44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0C3E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8C0C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19355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K506+MMF+MTX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F2AC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92A0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D18B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kin+Mouth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91E3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08C44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SX+RUX+CTX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E965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B149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20ED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139F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947A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rvival</w:t>
            </w:r>
          </w:p>
        </w:tc>
      </w:tr>
      <w:tr w:rsidR="0093574C" w:rsidRPr="0093574C" w14:paraId="4EBE4E78" w14:textId="77777777" w:rsidTr="00CC0711">
        <w:trPr>
          <w:trHeight w:val="66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EC8D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BDDA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B46CE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A+MTX+MMF+Ruxolitinib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283B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45E0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8C648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+Skin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B7C6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20DA8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X+MSC+BSX+IFX+CTX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D509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9132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1CE9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01D06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64DA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ath</w:t>
            </w:r>
          </w:p>
        </w:tc>
      </w:tr>
      <w:tr w:rsidR="0093574C" w:rsidRPr="0093574C" w14:paraId="4742AC41" w14:textId="77777777" w:rsidTr="00CC0711">
        <w:trPr>
          <w:trHeight w:val="44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5380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2FD46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4B17A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A+MMF+MTX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76ED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3C34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8970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7900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9D799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X+MSC+BSX+CTX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E8B4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1A1B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6E16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1C4C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694A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rvival</w:t>
            </w:r>
          </w:p>
        </w:tc>
      </w:tr>
      <w:tr w:rsidR="0093574C" w:rsidRPr="0093574C" w14:paraId="78BDECF9" w14:textId="77777777" w:rsidTr="00CC0711">
        <w:trPr>
          <w:trHeight w:val="320"/>
        </w:trPr>
        <w:tc>
          <w:tcPr>
            <w:tcW w:w="54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3D719B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E038FF3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X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79B635C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A+MTX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E398DE6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105876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C281B8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kin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9B53B8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2453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58BA4F76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X+CTX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E87476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6CACC4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D0A95E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A26ADC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8E51E08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rvival</w:t>
            </w:r>
          </w:p>
        </w:tc>
      </w:tr>
      <w:tr w:rsidR="0093574C" w:rsidRPr="0093574C" w14:paraId="505067C5" w14:textId="77777777" w:rsidTr="00CC0711">
        <w:trPr>
          <w:trHeight w:val="440"/>
        </w:trPr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39050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824E56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103F19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K506+MMF+MTX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57F81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D6243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38F86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kin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9D47E8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EDC384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X+BSX+CTX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67704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4A488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CC3D1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4FF54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820D9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rvival</w:t>
            </w:r>
          </w:p>
        </w:tc>
      </w:tr>
      <w:tr w:rsidR="0093574C" w:rsidRPr="0093574C" w14:paraId="391D9BA1" w14:textId="77777777" w:rsidTr="00CC0711">
        <w:trPr>
          <w:trHeight w:val="440"/>
        </w:trPr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9CB7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53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F07A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X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8050AF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K506+MMF+MTX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3D278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E2CC6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8600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+Skin</w:t>
            </w:r>
            <w:proofErr w:type="spellEnd"/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9AE6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575CD2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-CD25+MSC+CTX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B0E6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56893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9CEB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BD78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87E2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ath</w:t>
            </w:r>
          </w:p>
        </w:tc>
      </w:tr>
      <w:tr w:rsidR="0093574C" w:rsidRPr="0093574C" w14:paraId="4CBBA8BD" w14:textId="77777777" w:rsidTr="00CC0711">
        <w:trPr>
          <w:trHeight w:val="32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83F1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81EE8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5678C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A+MTX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55E7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5B6B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FB99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F9C5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3E72B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A+MSC+CTX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331D8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BE5C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A4FD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4E70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F08A6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ath</w:t>
            </w:r>
          </w:p>
        </w:tc>
      </w:tr>
      <w:tr w:rsidR="0093574C" w:rsidRPr="0093574C" w14:paraId="295B9134" w14:textId="77777777" w:rsidTr="00CC0711">
        <w:trPr>
          <w:trHeight w:val="44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52BB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B934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3EE02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A+MMF+MTX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A9A6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13D1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1DB53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7C09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F3441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-CD25+RUX+CTX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899F3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6C67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865C6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52CB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1C69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ath</w:t>
            </w:r>
          </w:p>
        </w:tc>
      </w:tr>
      <w:tr w:rsidR="0093574C" w:rsidRPr="0093574C" w14:paraId="3BBA9F5A" w14:textId="77777777" w:rsidTr="00CC0711">
        <w:trPr>
          <w:trHeight w:val="44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E3A5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16CF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6DB9C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K506+MMF+MTX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E2CF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0CA3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B685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DC35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2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CAD6B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SX+MSC+CTX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CE21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B10B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DB77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5234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7581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ath</w:t>
            </w:r>
          </w:p>
        </w:tc>
      </w:tr>
      <w:tr w:rsidR="0093574C" w:rsidRPr="0093574C" w14:paraId="1FAFB28B" w14:textId="77777777" w:rsidTr="00CC0711">
        <w:trPr>
          <w:trHeight w:val="44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0205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602A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81627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A+MTX+MMF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C513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5114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47B8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43BC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5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D727D3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X+CTX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FA94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D407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FCA76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6DC9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A8BB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ath</w:t>
            </w:r>
          </w:p>
        </w:tc>
      </w:tr>
      <w:tr w:rsidR="0093574C" w:rsidRPr="0093574C" w14:paraId="53F156DD" w14:textId="77777777" w:rsidTr="00CC0711">
        <w:trPr>
          <w:trHeight w:val="44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1530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A9618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1D082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A+MMF+MTX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EE6E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C4BB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1564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+Skin+Mouth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73DA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D600E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X+Anti-CD25+CTX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E26F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8B0C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2E29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A9C7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10EC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rvival</w:t>
            </w:r>
          </w:p>
        </w:tc>
      </w:tr>
      <w:tr w:rsidR="0093574C" w:rsidRPr="0093574C" w14:paraId="25F26406" w14:textId="77777777" w:rsidTr="00CC0711">
        <w:trPr>
          <w:trHeight w:val="44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E434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9248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4B78C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K506+MMF+MTX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46DE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96FC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1903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74C6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ABCA63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X+BSX+MSC+MMF+CTX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01B2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F2D5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B51F3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3ADF8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5E30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ath</w:t>
            </w:r>
          </w:p>
        </w:tc>
      </w:tr>
      <w:tr w:rsidR="0093574C" w:rsidRPr="0093574C" w14:paraId="0775DD9A" w14:textId="77777777" w:rsidTr="00CC0711">
        <w:trPr>
          <w:trHeight w:val="44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3F8A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7A4B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95FBB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K506++MMF+MTX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62DB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39818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EC4C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+Skin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0145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49CFE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-CD25+CTX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8EF5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3899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258A6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F9646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4B73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ath</w:t>
            </w:r>
          </w:p>
        </w:tc>
      </w:tr>
      <w:tr w:rsidR="0093574C" w:rsidRPr="0093574C" w14:paraId="7A52B650" w14:textId="77777777" w:rsidTr="00CC0711">
        <w:trPr>
          <w:trHeight w:val="44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312E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8ACA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C3D41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K506+MMF+MTX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B4466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BEE0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818E6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+Skin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027F6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0A049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X+Anti-CD25+MSC+CTX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F419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3254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ADBB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B755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1422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rvival</w:t>
            </w:r>
          </w:p>
        </w:tc>
      </w:tr>
      <w:tr w:rsidR="0093574C" w:rsidRPr="0093574C" w14:paraId="3815D7BD" w14:textId="77777777" w:rsidTr="00CC0711">
        <w:trPr>
          <w:trHeight w:val="44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9227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BC50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62BEA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A+MMF+MTX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86148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900D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2115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+Skin+Mouth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0439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AEFEC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-CD25+RUX+ETN+CTX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023B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6985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E32D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2478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E6DC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rvival</w:t>
            </w:r>
          </w:p>
        </w:tc>
      </w:tr>
      <w:tr w:rsidR="0093574C" w:rsidRPr="0093574C" w14:paraId="36288F53" w14:textId="77777777" w:rsidTr="00CC0711">
        <w:trPr>
          <w:trHeight w:val="44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237D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5063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6BBD3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A+MTX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726B8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55A1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D870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+Skin+Eyes+Mouth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3237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645DF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X+Anti-CD25+MSC+IFX+CTX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6202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D4ED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5740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2058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B71C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ath</w:t>
            </w:r>
          </w:p>
        </w:tc>
      </w:tr>
      <w:tr w:rsidR="0093574C" w:rsidRPr="0093574C" w14:paraId="699E580B" w14:textId="77777777" w:rsidTr="00CC0711">
        <w:trPr>
          <w:trHeight w:val="44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F273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F339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4A981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K506+MTX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AB18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A7BB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7E66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DF01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30FF9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X+Anti-CD25+CTX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B390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67E5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A3C3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56EB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6113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ath</w:t>
            </w:r>
          </w:p>
        </w:tc>
      </w:tr>
      <w:tr w:rsidR="0093574C" w:rsidRPr="0093574C" w14:paraId="3FFC03D1" w14:textId="77777777" w:rsidTr="00CC0711">
        <w:trPr>
          <w:trHeight w:val="44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496A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396E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30CB8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K506+MTX+MM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BAE1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271D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6E60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+Skin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383F8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BA8A73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X+MSC+Anti-CD25+VDZ+CTX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E30F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8A596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50DA8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9DFA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5745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ath</w:t>
            </w:r>
          </w:p>
        </w:tc>
      </w:tr>
      <w:tr w:rsidR="0093574C" w:rsidRPr="0093574C" w14:paraId="3C9F5811" w14:textId="77777777" w:rsidTr="00CC0711">
        <w:trPr>
          <w:trHeight w:val="44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B5233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D503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FBE23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A+MMF+MTX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33333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FFAB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28B2F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+Skin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26D3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B449A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X+Anti-CD25+CTX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A0C0C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CD85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3587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6B50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BFD4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rvival</w:t>
            </w:r>
          </w:p>
        </w:tc>
      </w:tr>
      <w:tr w:rsidR="0093574C" w:rsidRPr="0093574C" w14:paraId="7B052293" w14:textId="77777777" w:rsidTr="00CC0711">
        <w:trPr>
          <w:trHeight w:val="660"/>
        </w:trPr>
        <w:tc>
          <w:tcPr>
            <w:tcW w:w="54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8025985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D3118E3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X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7F94809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K506+MMF+MTX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F15658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2E431D2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7584066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+Skin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FAB4D5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2453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79C1E21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-CD25+MSC+ETN+MMF+CTX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E0C232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2ADD7C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23AC44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387D3D8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CD6E468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ath</w:t>
            </w:r>
          </w:p>
        </w:tc>
      </w:tr>
      <w:tr w:rsidR="0093574C" w:rsidRPr="0093574C" w14:paraId="75F0D707" w14:textId="77777777" w:rsidTr="00CC0711">
        <w:trPr>
          <w:trHeight w:val="440"/>
        </w:trPr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0C5578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379E0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BB57C28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K506+MMF+MTX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68E4A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1961A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C4A60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222A4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3BC56B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X+CSA+Anti-CD25+CTX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58309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4C862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C2EDF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30033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F8DAD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ath</w:t>
            </w:r>
          </w:p>
        </w:tc>
      </w:tr>
      <w:tr w:rsidR="0093574C" w:rsidRPr="0093574C" w14:paraId="7B3FEBE8" w14:textId="77777777" w:rsidTr="00CC0711">
        <w:trPr>
          <w:trHeight w:val="440"/>
        </w:trPr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60EB8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69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F875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X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B977D39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A+MMF+MTX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C007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BEDA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9716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+Skin</w:t>
            </w:r>
            <w:proofErr w:type="spellEnd"/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FF2F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D993F00" w14:textId="7B8A908E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SX+</w:t>
            </w:r>
            <w:r w:rsidR="0016604D"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16604D"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-</w:t>
            </w: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25+TNF-α+CTX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2EF9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D5E3A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494B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ADCF1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AF1E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rvival</w:t>
            </w:r>
          </w:p>
        </w:tc>
      </w:tr>
      <w:tr w:rsidR="0093574C" w:rsidRPr="0093574C" w14:paraId="36262668" w14:textId="77777777" w:rsidTr="00CC0711">
        <w:trPr>
          <w:trHeight w:val="440"/>
        </w:trPr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4A292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1A93F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CAB44CB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K506+MTX+MMF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7B0653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AE6B2E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52931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E08E00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B470E3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SC+ENT+CTX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5B9AF8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54E227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74C5A3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CEE564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430BBD" w14:textId="77777777" w:rsidR="0093574C" w:rsidRPr="0093574C" w:rsidRDefault="0093574C" w:rsidP="0093574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57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ath</w:t>
            </w:r>
          </w:p>
        </w:tc>
      </w:tr>
    </w:tbl>
    <w:p w14:paraId="593D0151" w14:textId="6514E196" w:rsidR="00973BB4" w:rsidRPr="00973BB4" w:rsidRDefault="00973BB4">
      <w:pPr>
        <w:rPr>
          <w:rFonts w:ascii="Times New Roman" w:hAnsi="Times New Roman" w:cs="Times New Roman"/>
        </w:rPr>
      </w:pPr>
      <w:r w:rsidRPr="00C26C6C">
        <w:rPr>
          <w:rFonts w:ascii="Times New Roman" w:hAnsi="Times New Roman" w:cs="Times New Roman"/>
          <w:i/>
          <w:iCs/>
        </w:rPr>
        <w:t>Abbreviations</w:t>
      </w:r>
      <w:r w:rsidRPr="00C26C6C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 w:hint="eastAsia"/>
        </w:rPr>
        <w:t xml:space="preserve"> </w:t>
      </w:r>
      <w:r w:rsidRPr="00973BB4">
        <w:rPr>
          <w:rFonts w:ascii="Times New Roman" w:hAnsi="Times New Roman" w:cs="Times New Roman"/>
        </w:rPr>
        <w:t>ADA</w:t>
      </w:r>
      <w:r>
        <w:rPr>
          <w:rFonts w:ascii="Times New Roman" w:hAnsi="Times New Roman" w:cs="Times New Roman" w:hint="eastAsia"/>
        </w:rPr>
        <w:t xml:space="preserve">: </w:t>
      </w:r>
      <w:r w:rsidRPr="00973BB4">
        <w:rPr>
          <w:rFonts w:ascii="Times New Roman" w:hAnsi="Times New Roman" w:cs="Times New Roman"/>
        </w:rPr>
        <w:t>adalimumab; BSX</w:t>
      </w:r>
      <w:r>
        <w:rPr>
          <w:rFonts w:ascii="Times New Roman" w:hAnsi="Times New Roman" w:cs="Times New Roman" w:hint="eastAsia"/>
        </w:rPr>
        <w:t xml:space="preserve">: </w:t>
      </w:r>
      <w:proofErr w:type="spellStart"/>
      <w:r w:rsidRPr="00973BB4">
        <w:rPr>
          <w:rFonts w:ascii="Times New Roman" w:hAnsi="Times New Roman" w:cs="Times New Roman"/>
        </w:rPr>
        <w:t>basiliximab</w:t>
      </w:r>
      <w:proofErr w:type="spellEnd"/>
      <w:r w:rsidRPr="00973BB4">
        <w:rPr>
          <w:rFonts w:ascii="Times New Roman" w:hAnsi="Times New Roman" w:cs="Times New Roman"/>
        </w:rPr>
        <w:t>; ETN</w:t>
      </w:r>
      <w:r>
        <w:rPr>
          <w:rFonts w:ascii="Times New Roman" w:hAnsi="Times New Roman" w:cs="Times New Roman" w:hint="eastAsia"/>
        </w:rPr>
        <w:t>:</w:t>
      </w:r>
      <w:r w:rsidRPr="00973BB4">
        <w:rPr>
          <w:rFonts w:ascii="Times New Roman" w:hAnsi="Times New Roman" w:cs="Times New Roman"/>
        </w:rPr>
        <w:t xml:space="preserve"> etanercept; IFX</w:t>
      </w:r>
      <w:r>
        <w:rPr>
          <w:rFonts w:ascii="Times New Roman" w:hAnsi="Times New Roman" w:cs="Times New Roman" w:hint="eastAsia"/>
        </w:rPr>
        <w:t xml:space="preserve">: </w:t>
      </w:r>
      <w:r w:rsidRPr="00973BB4">
        <w:rPr>
          <w:rFonts w:ascii="Times New Roman" w:hAnsi="Times New Roman" w:cs="Times New Roman"/>
        </w:rPr>
        <w:t>infliximab; RUX</w:t>
      </w:r>
      <w:r>
        <w:rPr>
          <w:rFonts w:ascii="Times New Roman" w:hAnsi="Times New Roman" w:cs="Times New Roman" w:hint="eastAsia"/>
        </w:rPr>
        <w:t xml:space="preserve">: </w:t>
      </w:r>
      <w:proofErr w:type="spellStart"/>
      <w:r w:rsidRPr="00973BB4">
        <w:rPr>
          <w:rFonts w:ascii="Times New Roman" w:hAnsi="Times New Roman" w:cs="Times New Roman"/>
        </w:rPr>
        <w:t>ruxolitinib</w:t>
      </w:r>
      <w:proofErr w:type="spellEnd"/>
      <w:r w:rsidRPr="00973BB4">
        <w:rPr>
          <w:rFonts w:ascii="Times New Roman" w:hAnsi="Times New Roman" w:cs="Times New Roman"/>
        </w:rPr>
        <w:t>; VDZ</w:t>
      </w:r>
      <w:r>
        <w:rPr>
          <w:rFonts w:ascii="Times New Roman" w:hAnsi="Times New Roman" w:cs="Times New Roman" w:hint="eastAsia"/>
        </w:rPr>
        <w:t xml:space="preserve">: </w:t>
      </w:r>
      <w:r w:rsidRPr="00973BB4">
        <w:rPr>
          <w:rFonts w:ascii="Times New Roman" w:hAnsi="Times New Roman" w:cs="Times New Roman"/>
        </w:rPr>
        <w:t>vedolizumab.</w:t>
      </w:r>
    </w:p>
    <w:sectPr w:rsidR="00973BB4" w:rsidRPr="00973BB4" w:rsidSect="00ED092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216A03" w14:textId="77777777" w:rsidR="0062406E" w:rsidRDefault="0062406E" w:rsidP="005B5433">
      <w:pPr>
        <w:spacing w:after="0" w:line="240" w:lineRule="auto"/>
      </w:pPr>
      <w:r>
        <w:separator/>
      </w:r>
    </w:p>
  </w:endnote>
  <w:endnote w:type="continuationSeparator" w:id="0">
    <w:p w14:paraId="4B8E06B7" w14:textId="77777777" w:rsidR="0062406E" w:rsidRDefault="0062406E" w:rsidP="005B54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381001" w14:textId="77777777" w:rsidR="0062406E" w:rsidRDefault="0062406E" w:rsidP="005B5433">
      <w:pPr>
        <w:spacing w:after="0" w:line="240" w:lineRule="auto"/>
      </w:pPr>
      <w:r>
        <w:separator/>
      </w:r>
    </w:p>
  </w:footnote>
  <w:footnote w:type="continuationSeparator" w:id="0">
    <w:p w14:paraId="0A83EA12" w14:textId="77777777" w:rsidR="0062406E" w:rsidRDefault="0062406E" w:rsidP="005B54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C6C"/>
    <w:rsid w:val="00045AB0"/>
    <w:rsid w:val="00064CB8"/>
    <w:rsid w:val="00085A1C"/>
    <w:rsid w:val="000C14CB"/>
    <w:rsid w:val="0013587F"/>
    <w:rsid w:val="0016604D"/>
    <w:rsid w:val="00320AD6"/>
    <w:rsid w:val="003345AB"/>
    <w:rsid w:val="003810F1"/>
    <w:rsid w:val="003A2AE4"/>
    <w:rsid w:val="00435C96"/>
    <w:rsid w:val="005427DE"/>
    <w:rsid w:val="005B5433"/>
    <w:rsid w:val="005D3B75"/>
    <w:rsid w:val="005D4BC2"/>
    <w:rsid w:val="00605E9E"/>
    <w:rsid w:val="0062406E"/>
    <w:rsid w:val="007161F2"/>
    <w:rsid w:val="00887379"/>
    <w:rsid w:val="008F43F4"/>
    <w:rsid w:val="00905907"/>
    <w:rsid w:val="0093574C"/>
    <w:rsid w:val="00936C30"/>
    <w:rsid w:val="0094770D"/>
    <w:rsid w:val="00973BB4"/>
    <w:rsid w:val="009C03FE"/>
    <w:rsid w:val="00AC5D36"/>
    <w:rsid w:val="00B106CB"/>
    <w:rsid w:val="00B34820"/>
    <w:rsid w:val="00C01F63"/>
    <w:rsid w:val="00C26C6C"/>
    <w:rsid w:val="00C55D31"/>
    <w:rsid w:val="00CA4896"/>
    <w:rsid w:val="00CA4CEB"/>
    <w:rsid w:val="00CC0711"/>
    <w:rsid w:val="00DB5478"/>
    <w:rsid w:val="00DE227B"/>
    <w:rsid w:val="00DF3C40"/>
    <w:rsid w:val="00E4760E"/>
    <w:rsid w:val="00ED0925"/>
    <w:rsid w:val="00EF2702"/>
    <w:rsid w:val="00FC037B"/>
    <w:rsid w:val="00FC0435"/>
    <w:rsid w:val="00FD423D"/>
    <w:rsid w:val="00FE5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0C3AD"/>
  <w15:chartTrackingRefBased/>
  <w15:docId w15:val="{FD3B0525-4395-FC41-B419-0D3F57876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26C6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6C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6C6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6C6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6C6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6C6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6C6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6C6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6C6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26C6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26C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26C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26C6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26C6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26C6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26C6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26C6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26C6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26C6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26C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6C6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26C6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6C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26C6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6C6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26C6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26C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26C6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26C6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B543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B543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B543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B5433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ED0925"/>
    <w:rPr>
      <w:color w:val="467886"/>
      <w:u w:val="single"/>
    </w:rPr>
  </w:style>
  <w:style w:type="character" w:styleId="af3">
    <w:name w:val="FollowedHyperlink"/>
    <w:basedOn w:val="a0"/>
    <w:uiPriority w:val="99"/>
    <w:semiHidden/>
    <w:unhideWhenUsed/>
    <w:rsid w:val="00ED0925"/>
    <w:rPr>
      <w:color w:val="96607D"/>
      <w:u w:val="single"/>
    </w:rPr>
  </w:style>
  <w:style w:type="paragraph" w:customStyle="1" w:styleId="msonormal0">
    <w:name w:val="msonormal"/>
    <w:basedOn w:val="a"/>
    <w:rsid w:val="00ED0925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font5">
    <w:name w:val="font5"/>
    <w:basedOn w:val="a"/>
    <w:rsid w:val="00ED0925"/>
    <w:pPr>
      <w:widowControl/>
      <w:spacing w:before="100" w:beforeAutospacing="1" w:after="100" w:afterAutospacing="1" w:line="240" w:lineRule="auto"/>
    </w:pPr>
    <w:rPr>
      <w:rFonts w:ascii="DengXian" w:eastAsia="DengXian" w:hAnsi="DengXian" w:cs="宋体"/>
      <w:kern w:val="0"/>
      <w:sz w:val="18"/>
      <w:szCs w:val="18"/>
      <w14:ligatures w14:val="none"/>
    </w:rPr>
  </w:style>
  <w:style w:type="paragraph" w:customStyle="1" w:styleId="font6">
    <w:name w:val="font6"/>
    <w:basedOn w:val="a"/>
    <w:rsid w:val="00ED0925"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font7">
    <w:name w:val="font7"/>
    <w:basedOn w:val="a"/>
    <w:rsid w:val="00ED0925"/>
    <w:pPr>
      <w:widowControl/>
      <w:spacing w:before="100" w:beforeAutospacing="1" w:after="100" w:afterAutospacing="1" w:line="240" w:lineRule="auto"/>
    </w:pPr>
    <w:rPr>
      <w:rFonts w:ascii="DengXian" w:eastAsia="DengXian" w:hAnsi="DengXian" w:cs="宋体"/>
      <w:b/>
      <w:bCs/>
      <w:color w:val="000000"/>
      <w:kern w:val="0"/>
      <w:sz w:val="12"/>
      <w:szCs w:val="12"/>
      <w14:ligatures w14:val="none"/>
    </w:rPr>
  </w:style>
  <w:style w:type="paragraph" w:customStyle="1" w:styleId="font8">
    <w:name w:val="font8"/>
    <w:basedOn w:val="a"/>
    <w:rsid w:val="00ED0925"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kern w:val="0"/>
      <w:sz w:val="12"/>
      <w:szCs w:val="12"/>
      <w14:ligatures w14:val="none"/>
    </w:rPr>
  </w:style>
  <w:style w:type="paragraph" w:customStyle="1" w:styleId="font9">
    <w:name w:val="font9"/>
    <w:basedOn w:val="a"/>
    <w:rsid w:val="00ED0925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color w:val="000000"/>
      <w:kern w:val="0"/>
      <w:sz w:val="12"/>
      <w:szCs w:val="12"/>
      <w14:ligatures w14:val="none"/>
    </w:rPr>
  </w:style>
  <w:style w:type="paragraph" w:customStyle="1" w:styleId="xl65">
    <w:name w:val="xl65"/>
    <w:basedOn w:val="a"/>
    <w:rsid w:val="00ED0925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66">
    <w:name w:val="xl66"/>
    <w:basedOn w:val="a"/>
    <w:rsid w:val="00ED0925"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xl67">
    <w:name w:val="xl67"/>
    <w:basedOn w:val="a"/>
    <w:rsid w:val="00ED0925"/>
    <w:pPr>
      <w:widowControl/>
      <w:spacing w:before="100" w:beforeAutospacing="1" w:after="100" w:afterAutospacing="1" w:line="240" w:lineRule="auto"/>
      <w:textAlignment w:val="bottom"/>
    </w:pPr>
    <w:rPr>
      <w:rFonts w:ascii="Times New Roman" w:eastAsia="宋体" w:hAnsi="Times New Roman" w:cs="Times New Roman"/>
      <w:kern w:val="0"/>
      <w:sz w:val="12"/>
      <w:szCs w:val="12"/>
      <w14:ligatures w14:val="none"/>
    </w:rPr>
  </w:style>
  <w:style w:type="paragraph" w:customStyle="1" w:styleId="xl68">
    <w:name w:val="xl68"/>
    <w:basedOn w:val="a"/>
    <w:rsid w:val="00ED0925"/>
    <w:pPr>
      <w:widowControl/>
      <w:spacing w:before="100" w:beforeAutospacing="1" w:after="100" w:afterAutospacing="1" w:line="240" w:lineRule="auto"/>
      <w:textAlignment w:val="bottom"/>
    </w:pPr>
    <w:rPr>
      <w:rFonts w:ascii="Times New Roman" w:eastAsia="宋体" w:hAnsi="Times New Roman" w:cs="Times New Roman"/>
      <w:kern w:val="0"/>
      <w:sz w:val="12"/>
      <w:szCs w:val="12"/>
      <w14:ligatures w14:val="none"/>
    </w:rPr>
  </w:style>
  <w:style w:type="paragraph" w:customStyle="1" w:styleId="xl69">
    <w:name w:val="xl69"/>
    <w:basedOn w:val="a"/>
    <w:rsid w:val="00ED0925"/>
    <w:pPr>
      <w:widowControl/>
      <w:spacing w:before="100" w:beforeAutospacing="1" w:after="100" w:afterAutospacing="1" w:line="240" w:lineRule="auto"/>
      <w:textAlignment w:val="bottom"/>
    </w:pPr>
    <w:rPr>
      <w:rFonts w:ascii="Times New Roman" w:eastAsia="宋体" w:hAnsi="Times New Roman" w:cs="Times New Roman"/>
      <w:kern w:val="0"/>
      <w:sz w:val="12"/>
      <w:szCs w:val="12"/>
      <w14:ligatures w14:val="none"/>
    </w:rPr>
  </w:style>
  <w:style w:type="paragraph" w:customStyle="1" w:styleId="xl70">
    <w:name w:val="xl70"/>
    <w:basedOn w:val="a"/>
    <w:rsid w:val="00ED0925"/>
    <w:pPr>
      <w:widowControl/>
      <w:spacing w:before="100" w:beforeAutospacing="1" w:after="100" w:afterAutospacing="1" w:line="240" w:lineRule="auto"/>
      <w:textAlignment w:val="bottom"/>
    </w:pPr>
    <w:rPr>
      <w:rFonts w:ascii="Times New Roman" w:eastAsia="宋体" w:hAnsi="Times New Roman" w:cs="Times New Roman"/>
      <w:kern w:val="0"/>
      <w:sz w:val="12"/>
      <w:szCs w:val="12"/>
      <w14:ligatures w14:val="none"/>
    </w:rPr>
  </w:style>
  <w:style w:type="paragraph" w:customStyle="1" w:styleId="xl71">
    <w:name w:val="xl71"/>
    <w:basedOn w:val="a"/>
    <w:rsid w:val="00ED0925"/>
    <w:pPr>
      <w:widowControl/>
      <w:spacing w:before="100" w:beforeAutospacing="1" w:after="100" w:afterAutospacing="1" w:line="240" w:lineRule="auto"/>
      <w:textAlignment w:val="bottom"/>
    </w:pPr>
    <w:rPr>
      <w:rFonts w:ascii="Times New Roman" w:eastAsia="宋体" w:hAnsi="Times New Roman" w:cs="Times New Roman"/>
      <w:kern w:val="0"/>
      <w:sz w:val="12"/>
      <w:szCs w:val="12"/>
      <w14:ligatures w14:val="none"/>
    </w:rPr>
  </w:style>
  <w:style w:type="paragraph" w:customStyle="1" w:styleId="xl72">
    <w:name w:val="xl72"/>
    <w:basedOn w:val="a"/>
    <w:rsid w:val="00ED0925"/>
    <w:pPr>
      <w:widowControl/>
      <w:spacing w:before="100" w:beforeAutospacing="1" w:after="100" w:afterAutospacing="1" w:line="240" w:lineRule="auto"/>
      <w:textAlignment w:val="bottom"/>
    </w:pPr>
    <w:rPr>
      <w:rFonts w:ascii="Times New Roman" w:eastAsia="宋体" w:hAnsi="Times New Roman" w:cs="Times New Roman"/>
      <w:kern w:val="0"/>
      <w:sz w:val="12"/>
      <w:szCs w:val="12"/>
      <w14:ligatures w14:val="none"/>
    </w:rPr>
  </w:style>
  <w:style w:type="paragraph" w:customStyle="1" w:styleId="xl73">
    <w:name w:val="xl73"/>
    <w:basedOn w:val="a"/>
    <w:rsid w:val="00ED0925"/>
    <w:pPr>
      <w:widowControl/>
      <w:spacing w:before="100" w:beforeAutospacing="1" w:after="100" w:afterAutospacing="1" w:line="240" w:lineRule="auto"/>
      <w:textAlignment w:val="bottom"/>
    </w:pPr>
    <w:rPr>
      <w:rFonts w:ascii="Times New Roman" w:eastAsia="宋体" w:hAnsi="Times New Roman" w:cs="Times New Roman"/>
      <w:color w:val="2D3A59"/>
      <w:kern w:val="0"/>
      <w:sz w:val="12"/>
      <w:szCs w:val="12"/>
      <w14:ligatures w14:val="none"/>
    </w:rPr>
  </w:style>
  <w:style w:type="paragraph" w:customStyle="1" w:styleId="xl74">
    <w:name w:val="xl74"/>
    <w:basedOn w:val="a"/>
    <w:rsid w:val="00ED0925"/>
    <w:pPr>
      <w:widowControl/>
      <w:spacing w:before="100" w:beforeAutospacing="1" w:after="100" w:afterAutospacing="1" w:line="240" w:lineRule="auto"/>
      <w:textAlignment w:val="bottom"/>
    </w:pPr>
    <w:rPr>
      <w:rFonts w:ascii="Times New Roman" w:eastAsia="宋体" w:hAnsi="Times New Roman" w:cs="Times New Roman"/>
      <w:color w:val="2D3A59"/>
      <w:kern w:val="0"/>
      <w:sz w:val="12"/>
      <w:szCs w:val="12"/>
      <w14:ligatures w14:val="none"/>
    </w:rPr>
  </w:style>
  <w:style w:type="paragraph" w:customStyle="1" w:styleId="xl75">
    <w:name w:val="xl75"/>
    <w:basedOn w:val="a"/>
    <w:rsid w:val="00ED0925"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Cs w:val="22"/>
      <w14:ligatures w14:val="none"/>
    </w:rPr>
  </w:style>
  <w:style w:type="paragraph" w:customStyle="1" w:styleId="xl76">
    <w:name w:val="xl76"/>
    <w:basedOn w:val="a"/>
    <w:rsid w:val="00ED0925"/>
    <w:pPr>
      <w:widowControl/>
      <w:spacing w:before="100" w:beforeAutospacing="1" w:after="100" w:afterAutospacing="1" w:line="240" w:lineRule="auto"/>
      <w:textAlignment w:val="bottom"/>
    </w:pPr>
    <w:rPr>
      <w:rFonts w:ascii="Times New Roman" w:eastAsia="宋体" w:hAnsi="Times New Roman" w:cs="Times New Roman"/>
      <w:kern w:val="0"/>
      <w:sz w:val="12"/>
      <w:szCs w:val="12"/>
      <w14:ligatures w14:val="none"/>
    </w:rPr>
  </w:style>
  <w:style w:type="paragraph" w:customStyle="1" w:styleId="xl77">
    <w:name w:val="xl77"/>
    <w:basedOn w:val="a"/>
    <w:rsid w:val="00ED0925"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xl78">
    <w:name w:val="xl78"/>
    <w:basedOn w:val="a"/>
    <w:rsid w:val="00ED0925"/>
    <w:pPr>
      <w:widowControl/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9">
    <w:name w:val="xl79"/>
    <w:basedOn w:val="a"/>
    <w:rsid w:val="00ED092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宋体" w:hAnsi="Times New Roman" w:cs="Times New Roman"/>
      <w:b/>
      <w:bCs/>
      <w:kern w:val="0"/>
      <w:sz w:val="12"/>
      <w:szCs w:val="12"/>
      <w14:ligatures w14:val="none"/>
    </w:rPr>
  </w:style>
  <w:style w:type="paragraph" w:customStyle="1" w:styleId="xl80">
    <w:name w:val="xl80"/>
    <w:basedOn w:val="a"/>
    <w:rsid w:val="00ED092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宋体" w:hAnsi="Times New Roman" w:cs="Times New Roman"/>
      <w:b/>
      <w:bCs/>
      <w:kern w:val="0"/>
      <w:sz w:val="12"/>
      <w:szCs w:val="12"/>
      <w14:ligatures w14:val="none"/>
    </w:rPr>
  </w:style>
  <w:style w:type="paragraph" w:customStyle="1" w:styleId="xl81">
    <w:name w:val="xl81"/>
    <w:basedOn w:val="a"/>
    <w:rsid w:val="00ED092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82">
    <w:name w:val="xl82"/>
    <w:basedOn w:val="a"/>
    <w:rsid w:val="00ED0925"/>
    <w:pPr>
      <w:widowControl/>
      <w:pBdr>
        <w:bottom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宋体" w:hAnsi="Times New Roman" w:cs="Times New Roman"/>
      <w:kern w:val="0"/>
      <w:sz w:val="12"/>
      <w:szCs w:val="12"/>
      <w14:ligatures w14:val="none"/>
    </w:rPr>
  </w:style>
  <w:style w:type="paragraph" w:customStyle="1" w:styleId="xl83">
    <w:name w:val="xl83"/>
    <w:basedOn w:val="a"/>
    <w:rsid w:val="00ED0925"/>
    <w:pPr>
      <w:widowControl/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12"/>
      <w:szCs w:val="12"/>
      <w14:ligatures w14:val="none"/>
    </w:rPr>
  </w:style>
  <w:style w:type="paragraph" w:customStyle="1" w:styleId="xl84">
    <w:name w:val="xl84"/>
    <w:basedOn w:val="a"/>
    <w:rsid w:val="00ED0925"/>
    <w:pPr>
      <w:widowControl/>
      <w:pBdr>
        <w:bottom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宋体" w:hAnsi="Times New Roman" w:cs="Times New Roman"/>
      <w:kern w:val="0"/>
      <w:sz w:val="12"/>
      <w:szCs w:val="12"/>
      <w14:ligatures w14:val="none"/>
    </w:rPr>
  </w:style>
  <w:style w:type="paragraph" w:customStyle="1" w:styleId="xl85">
    <w:name w:val="xl85"/>
    <w:basedOn w:val="a"/>
    <w:rsid w:val="00ED0925"/>
    <w:pPr>
      <w:widowControl/>
      <w:pBdr>
        <w:bottom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宋体" w:hAnsi="Times New Roman" w:cs="Times New Roman"/>
      <w:kern w:val="0"/>
      <w:sz w:val="12"/>
      <w:szCs w:val="12"/>
      <w14:ligatures w14:val="none"/>
    </w:rPr>
  </w:style>
  <w:style w:type="paragraph" w:customStyle="1" w:styleId="xl86">
    <w:name w:val="xl86"/>
    <w:basedOn w:val="a"/>
    <w:rsid w:val="00ED0925"/>
    <w:pPr>
      <w:widowControl/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12"/>
      <w:szCs w:val="1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76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1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8</Pages>
  <Words>1287</Words>
  <Characters>7342</Characters>
  <Application>Microsoft Office Word</Application>
  <DocSecurity>0</DocSecurity>
  <Lines>61</Lines>
  <Paragraphs>17</Paragraphs>
  <ScaleCrop>false</ScaleCrop>
  <Company/>
  <LinksUpToDate>false</LinksUpToDate>
  <CharactersWithSpaces>8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 L</dc:creator>
  <cp:keywords/>
  <dc:description/>
  <cp:lastModifiedBy>Ni L</cp:lastModifiedBy>
  <cp:revision>15</cp:revision>
  <cp:lastPrinted>2025-07-17T01:20:00Z</cp:lastPrinted>
  <dcterms:created xsi:type="dcterms:W3CDTF">2025-07-17T01:20:00Z</dcterms:created>
  <dcterms:modified xsi:type="dcterms:W3CDTF">2025-12-19T12:35:00Z</dcterms:modified>
</cp:coreProperties>
</file>